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882" w:rsidRDefault="00EF6882" w:rsidP="000268CC">
      <w:pPr>
        <w:spacing w:line="360" w:lineRule="auto"/>
        <w:jc w:val="center"/>
        <w:rPr>
          <w:b/>
        </w:rPr>
      </w:pPr>
      <w:r>
        <w:rPr>
          <w:b/>
        </w:rPr>
        <w:t>Supporting Information</w:t>
      </w:r>
    </w:p>
    <w:p w:rsidR="00F5216F" w:rsidRDefault="00F5216F" w:rsidP="00EF6882">
      <w:pPr>
        <w:spacing w:line="360" w:lineRule="auto"/>
        <w:jc w:val="both"/>
        <w:rPr>
          <w:b/>
        </w:rPr>
      </w:pPr>
    </w:p>
    <w:p w:rsidR="00F5216F" w:rsidRPr="00D701F1" w:rsidRDefault="00F5216F" w:rsidP="00F5216F">
      <w:pPr>
        <w:jc w:val="center"/>
        <w:rPr>
          <w:rFonts w:cs="Arial"/>
          <w:sz w:val="28"/>
          <w:szCs w:val="28"/>
        </w:rPr>
      </w:pPr>
      <w:r w:rsidRPr="0003103D">
        <w:rPr>
          <w:sz w:val="28"/>
          <w:szCs w:val="28"/>
        </w:rPr>
        <w:t xml:space="preserve">The influence of </w:t>
      </w:r>
      <w:r w:rsidRPr="0003103D">
        <w:rPr>
          <w:rFonts w:cs="Arial"/>
          <w:sz w:val="28"/>
          <w:szCs w:val="28"/>
        </w:rPr>
        <w:t>allosteric modulators and transmembrane mutations on desensitisation and activation of α7 nicotinic acetylcholine receptors.</w:t>
      </w:r>
    </w:p>
    <w:p w:rsidR="00F5216F" w:rsidRPr="00BB4DC4" w:rsidRDefault="00F5216F" w:rsidP="00F5216F">
      <w:pPr>
        <w:jc w:val="both"/>
        <w:rPr>
          <w:rFonts w:cs="Arial"/>
        </w:rPr>
      </w:pPr>
    </w:p>
    <w:p w:rsidR="00F5216F" w:rsidRPr="00BB4DC4" w:rsidRDefault="00F5216F" w:rsidP="00F5216F">
      <w:pPr>
        <w:jc w:val="center"/>
        <w:rPr>
          <w:rFonts w:cs="Arial"/>
        </w:rPr>
      </w:pPr>
      <w:r w:rsidRPr="00BB4DC4">
        <w:rPr>
          <w:rFonts w:cs="Arial"/>
        </w:rPr>
        <w:t xml:space="preserve">Anna Chatzidaki, Jarryl M. D’Oyley, </w:t>
      </w:r>
      <w:r>
        <w:rPr>
          <w:rFonts w:cs="Arial"/>
        </w:rPr>
        <w:t xml:space="preserve">JasKiran K. Gill-Thind, </w:t>
      </w:r>
      <w:r w:rsidRPr="00BB4DC4">
        <w:rPr>
          <w:rFonts w:cs="Arial"/>
        </w:rPr>
        <w:t>Tom D. Sheppard and Neil S. Millar</w:t>
      </w:r>
    </w:p>
    <w:p w:rsidR="00F5216F" w:rsidRDefault="00F5216F" w:rsidP="00EF6882">
      <w:pPr>
        <w:spacing w:line="360" w:lineRule="auto"/>
        <w:jc w:val="both"/>
        <w:rPr>
          <w:b/>
        </w:rPr>
      </w:pPr>
    </w:p>
    <w:p w:rsidR="00F5216F" w:rsidRDefault="00F5216F" w:rsidP="00EF6882">
      <w:pPr>
        <w:spacing w:line="360" w:lineRule="auto"/>
        <w:jc w:val="both"/>
        <w:rPr>
          <w:b/>
        </w:rPr>
      </w:pPr>
      <w:r>
        <w:t>A novel series of potential allosteric modulators was constructed involving a combination of structural elements from 4BP-TQS</w:t>
      </w:r>
      <w:r w:rsidRPr="00F5216F">
        <w:rPr>
          <w:vertAlign w:val="superscript"/>
        </w:rPr>
        <w:t>1</w:t>
      </w:r>
      <w:r>
        <w:t xml:space="preserve"> and </w:t>
      </w:r>
      <w:r w:rsidRPr="00C13867">
        <w:t>A867744</w:t>
      </w:r>
      <w:r>
        <w:rPr>
          <w:vertAlign w:val="superscript"/>
        </w:rPr>
        <w:t>2</w:t>
      </w:r>
      <w:r>
        <w:t>. Both compounds contain an arylsulfonamide unit linked to a heterocyclic core, which has both a bromoarene and a second lipophilic group attached. Five compounds</w:t>
      </w:r>
      <w:r w:rsidRPr="00F5216F">
        <w:t xml:space="preserve"> </w:t>
      </w:r>
      <w:r>
        <w:t>were synthesised</w:t>
      </w:r>
      <w:r>
        <w:t xml:space="preserve"> containing </w:t>
      </w:r>
      <w:r>
        <w:t>arylsulfonamide</w:t>
      </w:r>
      <w:r>
        <w:t xml:space="preserve"> and </w:t>
      </w:r>
      <w:r>
        <w:t xml:space="preserve">bromoarene </w:t>
      </w:r>
      <w:r>
        <w:t xml:space="preserve"> groups attached to a </w:t>
      </w:r>
      <w:r>
        <w:t>triazole ring</w:t>
      </w:r>
      <w:r>
        <w:t xml:space="preserve"> but with </w:t>
      </w:r>
      <w:r>
        <w:t xml:space="preserve">a </w:t>
      </w:r>
      <w:r>
        <w:t xml:space="preserve">variety of </w:t>
      </w:r>
      <w:r>
        <w:t xml:space="preserve">groups </w:t>
      </w:r>
      <w:r>
        <w:t xml:space="preserve">attached at </w:t>
      </w:r>
      <w:r>
        <w:t>R</w:t>
      </w:r>
      <w:r>
        <w:t xml:space="preserve"> (see figure)</w:t>
      </w:r>
      <w:r w:rsidRPr="008C4A65">
        <w:t xml:space="preserve">. </w:t>
      </w:r>
    </w:p>
    <w:p w:rsidR="00F5216F" w:rsidRDefault="00F5216F" w:rsidP="00EF6882">
      <w:pPr>
        <w:spacing w:line="360" w:lineRule="auto"/>
        <w:jc w:val="both"/>
        <w:rPr>
          <w:b/>
        </w:rPr>
      </w:pPr>
    </w:p>
    <w:p w:rsidR="00F5216F" w:rsidRDefault="00F5216F" w:rsidP="00EF6882">
      <w:pPr>
        <w:spacing w:line="360" w:lineRule="auto"/>
        <w:jc w:val="both"/>
        <w:rPr>
          <w:b/>
        </w:rPr>
      </w:pPr>
      <w:r>
        <w:object w:dxaOrig="9060" w:dyaOrig="29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453.2pt;height:146.1pt" o:ole="">
            <v:imagedata r:id="rId8" o:title=""/>
          </v:shape>
          <o:OLEObject Type="Embed" ProgID="ChemDraw.Document.6.0" ShapeID="_x0000_i1033" DrawAspect="Content" ObjectID="_1354345547" r:id="rId9"/>
        </w:object>
      </w:r>
    </w:p>
    <w:p w:rsidR="00EF6882" w:rsidRPr="00D96D3C" w:rsidRDefault="00EF6882" w:rsidP="00EF6882">
      <w:pPr>
        <w:spacing w:line="360" w:lineRule="auto"/>
        <w:jc w:val="both"/>
        <w:rPr>
          <w:b/>
        </w:rPr>
      </w:pPr>
      <w:r w:rsidRPr="00D96D3C">
        <w:rPr>
          <w:b/>
        </w:rPr>
        <w:t>1</w:t>
      </w:r>
      <w:r>
        <w:rPr>
          <w:b/>
        </w:rPr>
        <w:t>-Bromo-4-(nitromethyl)benzene</w:t>
      </w:r>
      <w:r w:rsidR="000B51B3" w:rsidRPr="000B51B3">
        <w:rPr>
          <w:noProof/>
          <w:vertAlign w:val="superscript"/>
        </w:rPr>
        <w:t>3</w:t>
      </w:r>
    </w:p>
    <w:p w:rsidR="00EF6882" w:rsidRPr="00D96D3C" w:rsidRDefault="00F5216F" w:rsidP="00EF6882">
      <w:pPr>
        <w:spacing w:line="360" w:lineRule="auto"/>
        <w:jc w:val="both"/>
      </w:pPr>
      <w:r>
        <w:rPr>
          <w:noProof/>
          <w:lang w:val="en-US"/>
        </w:rPr>
        <w:drawing>
          <wp:inline distT="0" distB="0" distL="0" distR="0">
            <wp:extent cx="1122680" cy="4502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2680" cy="45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882" w:rsidRPr="00D96D3C" w:rsidRDefault="00EF6882" w:rsidP="00EF6882">
      <w:pPr>
        <w:spacing w:line="360" w:lineRule="auto"/>
        <w:jc w:val="both"/>
      </w:pPr>
      <w:r w:rsidRPr="00D96D3C">
        <w:t>AgNO</w:t>
      </w:r>
      <w:r w:rsidRPr="00D96D3C">
        <w:rPr>
          <w:vertAlign w:val="subscript"/>
        </w:rPr>
        <w:t>2</w:t>
      </w:r>
      <w:r w:rsidRPr="00D96D3C">
        <w:t xml:space="preserve"> </w:t>
      </w:r>
      <w:r w:rsidR="00635806">
        <w:t xml:space="preserve">(3 eq) </w:t>
      </w:r>
      <w:r w:rsidRPr="00D96D3C">
        <w:t xml:space="preserve">was added to a solution of </w:t>
      </w:r>
      <w:r w:rsidR="00635806">
        <w:t>4-</w:t>
      </w:r>
      <w:r w:rsidRPr="00D96D3C">
        <w:t>bromobenzylbromide</w:t>
      </w:r>
      <w:r w:rsidR="00635806">
        <w:t xml:space="preserve"> (1.5 g, 6.09 mmol)</w:t>
      </w:r>
      <w:r w:rsidRPr="00D96D3C">
        <w:t xml:space="preserve"> in Et</w:t>
      </w:r>
      <w:r w:rsidRPr="00D96D3C">
        <w:rPr>
          <w:vertAlign w:val="subscript"/>
        </w:rPr>
        <w:t>2</w:t>
      </w:r>
      <w:r w:rsidRPr="00D96D3C">
        <w:t xml:space="preserve">O (20 mL). The solution was stirred in the dark for 18 h before </w:t>
      </w:r>
      <w:r w:rsidR="00090802">
        <w:t xml:space="preserve">the solid was </w:t>
      </w:r>
      <w:r w:rsidRPr="00D96D3C">
        <w:t>filter</w:t>
      </w:r>
      <w:r w:rsidR="00090802">
        <w:t>ed</w:t>
      </w:r>
      <w:r w:rsidRPr="00D96D3C">
        <w:t xml:space="preserve"> off and </w:t>
      </w:r>
      <w:r w:rsidR="00090802">
        <w:t xml:space="preserve">the </w:t>
      </w:r>
      <w:r w:rsidRPr="00D96D3C">
        <w:t xml:space="preserve">solvent removed from the filtrate under reduced pressure. The residue was purified by flash chromatography to give the </w:t>
      </w:r>
      <w:r w:rsidR="00090802">
        <w:t>nitroalkane as a white solid</w:t>
      </w:r>
      <w:r w:rsidRPr="00D96D3C">
        <w:t>.</w:t>
      </w:r>
    </w:p>
    <w:p w:rsidR="00EF6882" w:rsidRPr="00D96D3C" w:rsidRDefault="00EF6882" w:rsidP="00EF6882">
      <w:pPr>
        <w:spacing w:line="360" w:lineRule="auto"/>
        <w:jc w:val="both"/>
        <w:rPr>
          <w:rFonts w:cstheme="minorHAnsi"/>
          <w:vertAlign w:val="superscript"/>
        </w:rPr>
      </w:pPr>
      <w:r w:rsidRPr="00D96D3C">
        <w:lastRenderedPageBreak/>
        <w:t>White</w:t>
      </w:r>
      <w:r w:rsidR="00090802">
        <w:t xml:space="preserve"> crystals, 720 mg, 55%; Mp 54–56 °C, [55–</w:t>
      </w:r>
      <w:r w:rsidRPr="00D96D3C">
        <w:t>56 °C]</w:t>
      </w:r>
      <w:r w:rsidR="000B51B3" w:rsidRPr="000B51B3">
        <w:rPr>
          <w:noProof/>
          <w:vertAlign w:val="superscript"/>
        </w:rPr>
        <w:t>3</w:t>
      </w:r>
      <w:r w:rsidRPr="00D96D3C">
        <w:t>;  ν</w:t>
      </w:r>
      <w:r w:rsidRPr="00D96D3C">
        <w:rPr>
          <w:vertAlign w:val="subscript"/>
        </w:rPr>
        <w:t>max</w:t>
      </w:r>
      <w:r w:rsidRPr="00D96D3C">
        <w:t xml:space="preserve"> (film/cm</w:t>
      </w:r>
      <w:r w:rsidRPr="00D96D3C">
        <w:rPr>
          <w:vertAlign w:val="superscript"/>
        </w:rPr>
        <w:t>-1</w:t>
      </w:r>
      <w:r w:rsidRPr="00D96D3C">
        <w:t xml:space="preserve">) </w:t>
      </w:r>
      <w:r w:rsidR="00090802">
        <w:rPr>
          <w:rFonts w:cstheme="minorHAnsi"/>
        </w:rPr>
        <w:t>1552</w:t>
      </w:r>
      <w:r w:rsidR="00961F4B">
        <w:rPr>
          <w:rFonts w:cstheme="minorHAnsi"/>
        </w:rPr>
        <w:t xml:space="preserve"> (N-O)</w:t>
      </w:r>
      <w:r w:rsidR="00090802">
        <w:rPr>
          <w:rFonts w:cstheme="minorHAnsi"/>
        </w:rPr>
        <w:t>, 1</w:t>
      </w:r>
      <w:r w:rsidR="00961F4B">
        <w:rPr>
          <w:rFonts w:cstheme="minorHAnsi"/>
        </w:rPr>
        <w:t>489 (Ar)</w:t>
      </w:r>
      <w:r w:rsidRPr="00D96D3C">
        <w:rPr>
          <w:rFonts w:cstheme="minorHAnsi"/>
        </w:rPr>
        <w:t>, 1370</w:t>
      </w:r>
      <w:r w:rsidR="00961F4B">
        <w:rPr>
          <w:rFonts w:cstheme="minorHAnsi"/>
        </w:rPr>
        <w:t xml:space="preserve"> (N-O)</w:t>
      </w:r>
      <w:r w:rsidRPr="00D96D3C">
        <w:rPr>
          <w:rFonts w:cstheme="minorHAnsi"/>
        </w:rPr>
        <w:t xml:space="preserve">; </w:t>
      </w:r>
      <w:r w:rsidRPr="00D96D3C">
        <w:rPr>
          <w:rFonts w:cstheme="minorHAnsi"/>
          <w:vertAlign w:val="superscript"/>
        </w:rPr>
        <w:t>1</w:t>
      </w:r>
      <w:r w:rsidRPr="00D96D3C">
        <w:rPr>
          <w:rFonts w:cstheme="minorHAnsi"/>
        </w:rPr>
        <w:t>H NMR (500 MHz, CDCl</w:t>
      </w:r>
      <w:r w:rsidRPr="00D96D3C">
        <w:rPr>
          <w:rFonts w:cstheme="minorHAnsi"/>
          <w:vertAlign w:val="subscript"/>
        </w:rPr>
        <w:t>3</w:t>
      </w:r>
      <w:r w:rsidRPr="00D96D3C">
        <w:rPr>
          <w:rFonts w:cstheme="minorHAnsi"/>
        </w:rPr>
        <w:t xml:space="preserve">) </w:t>
      </w:r>
      <w:r w:rsidRPr="00D96D3C">
        <w:rPr>
          <w:rFonts w:cstheme="minorHAnsi"/>
          <w:i/>
        </w:rPr>
        <w:t>δ</w:t>
      </w:r>
      <w:r w:rsidRPr="00D96D3C">
        <w:rPr>
          <w:rFonts w:cstheme="minorHAnsi"/>
        </w:rPr>
        <w:t xml:space="preserve"> 7.58 (2H, d, </w:t>
      </w:r>
      <w:r w:rsidRPr="00D96D3C">
        <w:rPr>
          <w:rFonts w:cstheme="minorHAnsi"/>
          <w:i/>
          <w:iCs/>
        </w:rPr>
        <w:t xml:space="preserve">J </w:t>
      </w:r>
      <w:r w:rsidRPr="00D96D3C">
        <w:rPr>
          <w:rFonts w:cstheme="minorHAnsi"/>
        </w:rPr>
        <w:t xml:space="preserve">= 8.4, 2 × ArH), 7.34 (2H, d, </w:t>
      </w:r>
      <w:r w:rsidRPr="00D96D3C">
        <w:rPr>
          <w:rFonts w:cstheme="minorHAnsi"/>
          <w:i/>
          <w:iCs/>
        </w:rPr>
        <w:t xml:space="preserve">J </w:t>
      </w:r>
      <w:r w:rsidRPr="00D96D3C">
        <w:rPr>
          <w:rFonts w:cstheme="minorHAnsi"/>
        </w:rPr>
        <w:t>= 8.4, 2 × ArH), 5.39 (2H, s, CH</w:t>
      </w:r>
      <w:r w:rsidRPr="00D96D3C">
        <w:rPr>
          <w:rFonts w:cstheme="minorHAnsi"/>
          <w:vertAlign w:val="subscript"/>
        </w:rPr>
        <w:t>2</w:t>
      </w:r>
      <w:r w:rsidRPr="00D96D3C">
        <w:rPr>
          <w:rFonts w:cstheme="minorHAnsi"/>
        </w:rPr>
        <w:t xml:space="preserve">); </w:t>
      </w:r>
      <w:r w:rsidRPr="00D96D3C">
        <w:rPr>
          <w:rFonts w:cstheme="minorHAnsi"/>
          <w:vertAlign w:val="superscript"/>
        </w:rPr>
        <w:t>13</w:t>
      </w:r>
      <w:r w:rsidRPr="00D96D3C">
        <w:rPr>
          <w:rFonts w:cstheme="minorHAnsi"/>
        </w:rPr>
        <w:t>C NMR (125MHz, CDCl</w:t>
      </w:r>
      <w:r w:rsidRPr="00D96D3C">
        <w:rPr>
          <w:rFonts w:cstheme="minorHAnsi"/>
          <w:vertAlign w:val="subscript"/>
        </w:rPr>
        <w:t>3</w:t>
      </w:r>
      <w:r w:rsidRPr="00D96D3C">
        <w:rPr>
          <w:rFonts w:cstheme="minorHAnsi"/>
        </w:rPr>
        <w:t xml:space="preserve">) </w:t>
      </w:r>
      <w:r w:rsidRPr="00D96D3C">
        <w:rPr>
          <w:i/>
        </w:rPr>
        <w:t>δ</w:t>
      </w:r>
      <w:r w:rsidRPr="00D96D3C">
        <w:rPr>
          <w:rFonts w:cstheme="minorHAnsi"/>
        </w:rPr>
        <w:t xml:space="preserve"> 132.4, 131.7, 128.6, 124.7, 79.3; LRMS:  (CI): 169 ([M-NO</w:t>
      </w:r>
      <w:r w:rsidRPr="00D96D3C">
        <w:rPr>
          <w:rFonts w:cstheme="minorHAnsi"/>
          <w:vertAlign w:val="subscript"/>
        </w:rPr>
        <w:t>2</w:t>
      </w:r>
      <w:r w:rsidRPr="00D96D3C">
        <w:rPr>
          <w:rFonts w:cstheme="minorHAnsi"/>
        </w:rPr>
        <w:t>]</w:t>
      </w:r>
      <w:r w:rsidRPr="00D96D3C">
        <w:rPr>
          <w:rFonts w:cstheme="minorHAnsi"/>
          <w:vertAlign w:val="superscript"/>
        </w:rPr>
        <w:t>+</w:t>
      </w:r>
      <w:r w:rsidRPr="00D96D3C">
        <w:rPr>
          <w:rFonts w:cstheme="minorHAnsi"/>
        </w:rPr>
        <w:t>, 100)</w:t>
      </w:r>
    </w:p>
    <w:p w:rsidR="00EF6882" w:rsidRPr="00D96D3C" w:rsidRDefault="00EF6882" w:rsidP="00EF6882">
      <w:pPr>
        <w:spacing w:line="360" w:lineRule="auto"/>
        <w:jc w:val="both"/>
      </w:pPr>
    </w:p>
    <w:p w:rsidR="00EF6882" w:rsidRPr="00D96D3C" w:rsidRDefault="00EF6882" w:rsidP="00EF6882">
      <w:pPr>
        <w:spacing w:line="360" w:lineRule="auto"/>
        <w:jc w:val="both"/>
        <w:rPr>
          <w:b/>
        </w:rPr>
      </w:pPr>
      <w:r w:rsidRPr="00D96D3C">
        <w:rPr>
          <w:b/>
        </w:rPr>
        <w:t>(</w:t>
      </w:r>
      <w:r w:rsidRPr="00D96D3C">
        <w:rPr>
          <w:b/>
          <w:i/>
        </w:rPr>
        <w:t>Z</w:t>
      </w:r>
      <w:r w:rsidRPr="00D96D3C">
        <w:rPr>
          <w:b/>
        </w:rPr>
        <w:t>)-4-(2-((4-Bromophenyl)(nitro)methylene)h</w:t>
      </w:r>
      <w:r w:rsidR="009E4660">
        <w:rPr>
          <w:b/>
        </w:rPr>
        <w:t>ydrazinyl)benzenesulfonamide</w:t>
      </w:r>
    </w:p>
    <w:p w:rsidR="00EF6882" w:rsidRPr="00D96D3C" w:rsidRDefault="00F5216F" w:rsidP="00EF6882">
      <w:pPr>
        <w:spacing w:line="360" w:lineRule="auto"/>
        <w:jc w:val="both"/>
      </w:pPr>
      <w:r>
        <w:rPr>
          <w:noProof/>
          <w:lang w:val="en-US"/>
        </w:rPr>
        <w:drawing>
          <wp:inline distT="0" distB="0" distL="0" distR="0">
            <wp:extent cx="1364615" cy="1512570"/>
            <wp:effectExtent l="0" t="0" r="6985" b="114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4615" cy="151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802" w:rsidRDefault="00090802" w:rsidP="00EF6882">
      <w:pPr>
        <w:spacing w:line="360" w:lineRule="auto"/>
        <w:jc w:val="both"/>
      </w:pPr>
      <w:r>
        <w:t>Prepared according to a modified literature procedure.</w:t>
      </w:r>
      <w:r w:rsidRPr="000B51B3">
        <w:rPr>
          <w:noProof/>
          <w:vertAlign w:val="superscript"/>
        </w:rPr>
        <w:t>4</w:t>
      </w:r>
    </w:p>
    <w:p w:rsidR="00EF6882" w:rsidRPr="00D96D3C" w:rsidRDefault="00EF6882" w:rsidP="00EF6882">
      <w:pPr>
        <w:spacing w:line="360" w:lineRule="auto"/>
        <w:jc w:val="both"/>
      </w:pPr>
      <w:r w:rsidRPr="00D96D3C">
        <w:t>Sulfanilamide (</w:t>
      </w:r>
      <w:r w:rsidR="00090802">
        <w:t>992 mg, 5.8 mmol) was added to</w:t>
      </w:r>
      <w:r w:rsidRPr="00D96D3C">
        <w:t xml:space="preserve"> stirring conc. HCl (5 mL) at RT then cooled to -5 </w:t>
      </w:r>
      <w:r w:rsidRPr="00D96D3C">
        <w:rPr>
          <w:rFonts w:cstheme="minorHAnsi"/>
        </w:rPr>
        <w:t>°</w:t>
      </w:r>
      <w:r w:rsidRPr="00D96D3C">
        <w:t>C. A solution of NaNO</w:t>
      </w:r>
      <w:r w:rsidRPr="00D96D3C">
        <w:rPr>
          <w:vertAlign w:val="subscript"/>
        </w:rPr>
        <w:t>2</w:t>
      </w:r>
      <w:r w:rsidRPr="00D96D3C">
        <w:t xml:space="preserve"> (415 mg, 6.02 mmol) in water (3 mL) was added dropwise over 5 min, then </w:t>
      </w:r>
      <w:r w:rsidR="00090802">
        <w:t xml:space="preserve">the resulting solution </w:t>
      </w:r>
      <w:r w:rsidRPr="00D96D3C">
        <w:t xml:space="preserve">allowed to stir for 30 mins. </w:t>
      </w:r>
      <w:r w:rsidR="00090802">
        <w:t>Sodium acetate</w:t>
      </w:r>
      <w:r w:rsidRPr="00D96D3C">
        <w:t xml:space="preserve"> (4.7 g, 58 mmol) was then added </w:t>
      </w:r>
      <w:r w:rsidR="00090802">
        <w:t xml:space="preserve">in </w:t>
      </w:r>
      <w:r w:rsidRPr="00D96D3C">
        <w:t xml:space="preserve">one portion and </w:t>
      </w:r>
      <w:r w:rsidR="00090802">
        <w:t xml:space="preserve">the mixture </w:t>
      </w:r>
      <w:r w:rsidRPr="00D96D3C">
        <w:t xml:space="preserve">stirred vigorously. </w:t>
      </w:r>
      <w:r w:rsidR="00090802">
        <w:t>A</w:t>
      </w:r>
      <w:r w:rsidRPr="00D96D3C">
        <w:t xml:space="preserve">n aliquot of the solution (7.5 mL) was added to a solution of </w:t>
      </w:r>
      <w:r w:rsidR="00090802" w:rsidRPr="00090802">
        <w:t xml:space="preserve">1-Bromo-4-(nitromethyl)benzene </w:t>
      </w:r>
      <w:r w:rsidRPr="00D96D3C">
        <w:t>(300 mg, 1.40 mmol) and NaOH (58 mg, 1.4 mmol) in a solution of EtOH/H</w:t>
      </w:r>
      <w:r w:rsidRPr="00D96D3C">
        <w:rPr>
          <w:vertAlign w:val="subscript"/>
        </w:rPr>
        <w:t>2</w:t>
      </w:r>
      <w:r w:rsidRPr="00D96D3C">
        <w:t xml:space="preserve">O (30 mL, 4:1). The solution was allowed to stir for 1 h before the precipitate was filtered and the solid was dried to give the </w:t>
      </w:r>
      <w:r w:rsidRPr="00D96D3C">
        <w:rPr>
          <w:i/>
        </w:rPr>
        <w:t>nitrohydrazone</w:t>
      </w:r>
      <w:r w:rsidR="00090802">
        <w:t xml:space="preserve"> as an orange solid</w:t>
      </w:r>
      <w:r w:rsidRPr="00D96D3C">
        <w:t xml:space="preserve">. </w:t>
      </w:r>
    </w:p>
    <w:p w:rsidR="00EF6882" w:rsidRDefault="00EF6882" w:rsidP="00EF6882">
      <w:pPr>
        <w:spacing w:line="360" w:lineRule="auto"/>
        <w:jc w:val="both"/>
      </w:pPr>
      <w:r w:rsidRPr="00D96D3C">
        <w:t>Orange solid; 437 mg, 79%; Mp 16</w:t>
      </w:r>
      <w:r w:rsidR="00090802">
        <w:t>5–</w:t>
      </w:r>
      <w:r w:rsidRPr="00D96D3C">
        <w:t>167 °C; ν</w:t>
      </w:r>
      <w:r w:rsidRPr="00D96D3C">
        <w:rPr>
          <w:vertAlign w:val="subscript"/>
        </w:rPr>
        <w:t>max</w:t>
      </w:r>
      <w:r w:rsidRPr="00D96D3C">
        <w:t xml:space="preserve"> (film/cm</w:t>
      </w:r>
      <w:r w:rsidRPr="00D96D3C">
        <w:rPr>
          <w:vertAlign w:val="superscript"/>
        </w:rPr>
        <w:t>-1</w:t>
      </w:r>
      <w:r w:rsidRPr="00D96D3C">
        <w:t>) 3385 (N-H), 3265 (N-H), 15</w:t>
      </w:r>
      <w:r w:rsidR="00961F4B">
        <w:t>88 (N-O</w:t>
      </w:r>
      <w:r w:rsidRPr="00D96D3C">
        <w:t xml:space="preserve">), </w:t>
      </w:r>
      <w:r w:rsidR="00961F4B">
        <w:t>1492 (Ar), 1157</w:t>
      </w:r>
      <w:r w:rsidRPr="00D96D3C">
        <w:t xml:space="preserve"> (S=O); </w:t>
      </w:r>
      <w:r w:rsidRPr="00D96D3C">
        <w:rPr>
          <w:vertAlign w:val="superscript"/>
        </w:rPr>
        <w:t>1</w:t>
      </w:r>
      <w:r w:rsidRPr="00D96D3C">
        <w:t>H NMR (500 MHz,</w:t>
      </w:r>
      <w:r w:rsidRPr="00D96D3C">
        <w:rPr>
          <w:rFonts w:cstheme="minorHAnsi"/>
        </w:rPr>
        <w:t xml:space="preserve"> </w:t>
      </w:r>
      <w:r w:rsidRPr="00D96D3C">
        <w:t>DMSO-d</w:t>
      </w:r>
      <w:r w:rsidRPr="00D96D3C">
        <w:rPr>
          <w:vertAlign w:val="subscript"/>
        </w:rPr>
        <w:t>6</w:t>
      </w:r>
      <w:r w:rsidRPr="00D96D3C">
        <w:rPr>
          <w:rFonts w:cstheme="minorHAnsi"/>
        </w:rPr>
        <w:t>)</w:t>
      </w:r>
      <w:r w:rsidRPr="00D96D3C">
        <w:t xml:space="preserve"> </w:t>
      </w:r>
      <w:r w:rsidRPr="00D96D3C">
        <w:rPr>
          <w:i/>
        </w:rPr>
        <w:t>δ</w:t>
      </w:r>
      <w:r w:rsidRPr="00D96D3C">
        <w:t xml:space="preserve"> 12.03 (1H, s, NH) 7.97 (2H, d, </w:t>
      </w:r>
      <w:r w:rsidRPr="00D96D3C">
        <w:rPr>
          <w:i/>
          <w:iCs/>
        </w:rPr>
        <w:t xml:space="preserve">J </w:t>
      </w:r>
      <w:r w:rsidRPr="00D96D3C">
        <w:t xml:space="preserve">= 8.2, </w:t>
      </w:r>
      <w:r w:rsidRPr="00D96D3C">
        <w:rPr>
          <w:rFonts w:cstheme="minorHAnsi"/>
        </w:rPr>
        <w:t>2 × ArH</w:t>
      </w:r>
      <w:r w:rsidRPr="00D96D3C">
        <w:t xml:space="preserve">) 7.63 (2H, d, </w:t>
      </w:r>
      <w:r w:rsidRPr="00D96D3C">
        <w:rPr>
          <w:i/>
          <w:iCs/>
        </w:rPr>
        <w:t xml:space="preserve">J </w:t>
      </w:r>
      <w:r w:rsidRPr="00D96D3C">
        <w:t xml:space="preserve">= 8.6, </w:t>
      </w:r>
      <w:r w:rsidRPr="00D96D3C">
        <w:rPr>
          <w:rFonts w:cstheme="minorHAnsi"/>
        </w:rPr>
        <w:t>2 × ArH</w:t>
      </w:r>
      <w:r w:rsidRPr="00D96D3C">
        <w:t xml:space="preserve">) 7.57 (2H, d, </w:t>
      </w:r>
      <w:r w:rsidRPr="00D96D3C">
        <w:rPr>
          <w:i/>
          <w:iCs/>
        </w:rPr>
        <w:t xml:space="preserve">J </w:t>
      </w:r>
      <w:r w:rsidRPr="00D96D3C">
        <w:t xml:space="preserve">= 8.6, </w:t>
      </w:r>
      <w:r w:rsidRPr="00D96D3C">
        <w:rPr>
          <w:rFonts w:cstheme="minorHAnsi"/>
        </w:rPr>
        <w:t>2 × ArH</w:t>
      </w:r>
      <w:r w:rsidRPr="00D96D3C">
        <w:t xml:space="preserve">) 7.45 (2H, d, </w:t>
      </w:r>
      <w:r w:rsidRPr="00D96D3C">
        <w:rPr>
          <w:i/>
          <w:iCs/>
        </w:rPr>
        <w:t xml:space="preserve">J </w:t>
      </w:r>
      <w:r w:rsidRPr="00D96D3C">
        <w:t xml:space="preserve">= 8.2, </w:t>
      </w:r>
      <w:r w:rsidRPr="00D96D3C">
        <w:rPr>
          <w:rFonts w:cstheme="minorHAnsi"/>
        </w:rPr>
        <w:t>2 × ArH</w:t>
      </w:r>
      <w:r w:rsidRPr="00D96D3C">
        <w:t>) 4.76 (2H, s, NH</w:t>
      </w:r>
      <w:r w:rsidRPr="00D96D3C">
        <w:rPr>
          <w:vertAlign w:val="subscript"/>
        </w:rPr>
        <w:t>2</w:t>
      </w:r>
      <w:r w:rsidRPr="00D96D3C">
        <w:t xml:space="preserve">); </w:t>
      </w:r>
      <w:r w:rsidRPr="00D96D3C">
        <w:rPr>
          <w:rFonts w:cstheme="minorHAnsi"/>
          <w:vertAlign w:val="superscript"/>
        </w:rPr>
        <w:t>13</w:t>
      </w:r>
      <w:r w:rsidRPr="00D96D3C">
        <w:rPr>
          <w:rFonts w:cstheme="minorHAnsi"/>
        </w:rPr>
        <w:t xml:space="preserve">C NMR (125 MHz, </w:t>
      </w:r>
      <w:r w:rsidRPr="00D96D3C">
        <w:t>DMSO-d</w:t>
      </w:r>
      <w:r w:rsidRPr="00D96D3C">
        <w:rPr>
          <w:vertAlign w:val="subscript"/>
        </w:rPr>
        <w:t>6</w:t>
      </w:r>
      <w:r w:rsidRPr="00D96D3C">
        <w:rPr>
          <w:rFonts w:cstheme="minorHAnsi"/>
        </w:rPr>
        <w:t xml:space="preserve">) </w:t>
      </w:r>
      <w:r w:rsidRPr="00D96D3C">
        <w:rPr>
          <w:i/>
        </w:rPr>
        <w:t>δ</w:t>
      </w:r>
      <w:r w:rsidRPr="00D96D3C">
        <w:rPr>
          <w:rFonts w:cstheme="minorHAnsi"/>
        </w:rPr>
        <w:t xml:space="preserve"> 163.7, 143.4, 142.4, 131.9, 130.1, 127.6, 127.3, 124.0, 116.9</w:t>
      </w:r>
      <w:r w:rsidRPr="00D96D3C">
        <w:t>; LRMS: (ES): 497 (</w:t>
      </w:r>
      <w:r w:rsidRPr="00D96D3C">
        <w:rPr>
          <w:rFonts w:eastAsia="Calibri" w:cs="Times New Roman"/>
        </w:rPr>
        <w:t>[M-H]</w:t>
      </w:r>
      <w:r w:rsidRPr="00D96D3C">
        <w:rPr>
          <w:rFonts w:eastAsia="Calibri" w:cs="Times New Roman"/>
          <w:vertAlign w:val="superscript"/>
        </w:rPr>
        <w:t>+</w:t>
      </w:r>
      <w:r w:rsidRPr="00D96D3C">
        <w:rPr>
          <w:rFonts w:eastAsia="Calibri" w:cs="Times New Roman"/>
        </w:rPr>
        <w:t>, 1</w:t>
      </w:r>
      <w:r w:rsidRPr="00D96D3C">
        <w:t xml:space="preserve">0), 369 (100); HRMS: Found (ES): </w:t>
      </w:r>
      <w:r w:rsidRPr="00D96D3C">
        <w:rPr>
          <w:rFonts w:eastAsia="Calibri" w:cs="Times New Roman"/>
        </w:rPr>
        <w:t>[M-H]</w:t>
      </w:r>
      <w:r w:rsidRPr="00D96D3C">
        <w:rPr>
          <w:rFonts w:eastAsia="Calibri" w:cs="Times New Roman"/>
          <w:vertAlign w:val="superscript"/>
        </w:rPr>
        <w:t xml:space="preserve">+ </w:t>
      </w:r>
      <w:r w:rsidRPr="00D96D3C">
        <w:t>396.9619</w:t>
      </w:r>
      <w:r w:rsidRPr="00D96D3C">
        <w:rPr>
          <w:rFonts w:eastAsia="Calibri" w:cs="Times New Roman"/>
        </w:rPr>
        <w:t xml:space="preserve">, </w:t>
      </w:r>
      <w:r w:rsidRPr="00D96D3C">
        <w:t>C</w:t>
      </w:r>
      <w:r w:rsidRPr="00D96D3C">
        <w:rPr>
          <w:vertAlign w:val="subscript"/>
        </w:rPr>
        <w:t>13</w:t>
      </w:r>
      <w:r w:rsidRPr="00D96D3C">
        <w:t>H</w:t>
      </w:r>
      <w:r w:rsidRPr="00D96D3C">
        <w:rPr>
          <w:vertAlign w:val="subscript"/>
        </w:rPr>
        <w:t>10</w:t>
      </w:r>
      <w:r w:rsidRPr="00D96D3C">
        <w:t>N</w:t>
      </w:r>
      <w:r w:rsidRPr="00D96D3C">
        <w:rPr>
          <w:vertAlign w:val="subscript"/>
        </w:rPr>
        <w:t>4</w:t>
      </w:r>
      <w:r w:rsidRPr="00D96D3C">
        <w:t>O</w:t>
      </w:r>
      <w:r w:rsidRPr="00D96D3C">
        <w:rPr>
          <w:vertAlign w:val="subscript"/>
        </w:rPr>
        <w:t>4</w:t>
      </w:r>
      <w:r w:rsidRPr="00D96D3C">
        <w:t>SBr</w:t>
      </w:r>
      <w:r w:rsidRPr="00D96D3C">
        <w:rPr>
          <w:rFonts w:eastAsia="Calibri" w:cs="Times New Roman"/>
        </w:rPr>
        <w:t xml:space="preserve"> requires </w:t>
      </w:r>
      <w:r w:rsidRPr="00D96D3C">
        <w:t>396.9606</w:t>
      </w:r>
    </w:p>
    <w:p w:rsidR="00F5216F" w:rsidRDefault="00F5216F" w:rsidP="00EF6882">
      <w:pPr>
        <w:spacing w:line="360" w:lineRule="auto"/>
        <w:jc w:val="both"/>
      </w:pPr>
    </w:p>
    <w:p w:rsidR="00F5216F" w:rsidRDefault="00F5216F" w:rsidP="00EF6882">
      <w:pPr>
        <w:spacing w:line="360" w:lineRule="auto"/>
        <w:jc w:val="both"/>
      </w:pPr>
    </w:p>
    <w:p w:rsidR="00F5216F" w:rsidRPr="00D96D3C" w:rsidRDefault="00F5216F" w:rsidP="00EF6882">
      <w:pPr>
        <w:spacing w:line="360" w:lineRule="auto"/>
        <w:jc w:val="both"/>
        <w:rPr>
          <w:rFonts w:cstheme="minorHAnsi"/>
        </w:rPr>
      </w:pPr>
      <w:bookmarkStart w:id="0" w:name="_GoBack"/>
      <w:bookmarkEnd w:id="0"/>
    </w:p>
    <w:p w:rsidR="00EF6882" w:rsidRPr="00D96D3C" w:rsidRDefault="00EF6882" w:rsidP="00EF6882">
      <w:pPr>
        <w:spacing w:line="360" w:lineRule="auto"/>
        <w:jc w:val="both"/>
        <w:rPr>
          <w:b/>
        </w:rPr>
      </w:pPr>
      <w:r w:rsidRPr="00D96D3C">
        <w:rPr>
          <w:b/>
        </w:rPr>
        <w:lastRenderedPageBreak/>
        <w:t xml:space="preserve">General Procedure </w:t>
      </w:r>
      <w:r w:rsidR="00090802">
        <w:rPr>
          <w:b/>
        </w:rPr>
        <w:t>for synthesis of t</w:t>
      </w:r>
      <w:r w:rsidRPr="00D96D3C">
        <w:rPr>
          <w:b/>
        </w:rPr>
        <w:t>riazole</w:t>
      </w:r>
      <w:r w:rsidR="00090802">
        <w:rPr>
          <w:b/>
        </w:rPr>
        <w:t>s</w:t>
      </w:r>
      <w:r w:rsidR="000B51B3" w:rsidRPr="000B51B3">
        <w:rPr>
          <w:noProof/>
          <w:vertAlign w:val="superscript"/>
        </w:rPr>
        <w:t>5</w:t>
      </w:r>
    </w:p>
    <w:p w:rsidR="00EF6882" w:rsidRDefault="00F5216F" w:rsidP="00EF6882">
      <w:pPr>
        <w:jc w:val="center"/>
      </w:pPr>
      <w:r>
        <w:rPr>
          <w:noProof/>
          <w:lang w:val="en-US"/>
        </w:rPr>
        <w:drawing>
          <wp:inline distT="0" distB="0" distL="0" distR="0">
            <wp:extent cx="4820920" cy="152654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920" cy="152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882" w:rsidRDefault="00090802" w:rsidP="00635806">
      <w:pPr>
        <w:spacing w:line="360" w:lineRule="auto"/>
        <w:jc w:val="both"/>
      </w:pPr>
      <w:r w:rsidRPr="00525548">
        <w:t>The n</w:t>
      </w:r>
      <w:r w:rsidR="00EF6882" w:rsidRPr="00525548">
        <w:t xml:space="preserve">itrohydrazone (1 eq) was added to </w:t>
      </w:r>
      <w:r w:rsidRPr="00525548">
        <w:t xml:space="preserve">a solution of </w:t>
      </w:r>
      <w:r w:rsidR="00EF6882" w:rsidRPr="00525548">
        <w:t xml:space="preserve">triethylamine (TEA) (1.2 eq) and primary amine (1.2 eq) </w:t>
      </w:r>
      <w:r w:rsidR="009B7F34" w:rsidRPr="00525548">
        <w:t>in MeCN (1</w:t>
      </w:r>
      <w:r w:rsidRPr="00525548">
        <w:t xml:space="preserve"> M) </w:t>
      </w:r>
      <w:r w:rsidR="00EF6882" w:rsidRPr="00525548">
        <w:t>and stirred at RT for 15 h. After this time, the solvent was removed by rotary evaporation, before addition of</w:t>
      </w:r>
      <w:r w:rsidR="00EF6882">
        <w:t xml:space="preserve"> MeCN (2 mL)</w:t>
      </w:r>
      <w:r>
        <w:t>,</w:t>
      </w:r>
      <w:r w:rsidR="00EF6882">
        <w:t xml:space="preserve"> tetrapropylammonium perruthenate (TPAP) (0.2 eq) and </w:t>
      </w:r>
      <w:r w:rsidR="00EF6882" w:rsidRPr="00ED442A">
        <w:rPr>
          <w:i/>
        </w:rPr>
        <w:t>N</w:t>
      </w:r>
      <w:r w:rsidR="00EF6882">
        <w:t>-methylmorpholine oxide (NMO) (1.5 eq)</w:t>
      </w:r>
      <w:r>
        <w:t>.</w:t>
      </w:r>
      <w:r w:rsidR="00EF6882">
        <w:t xml:space="preserve"> </w:t>
      </w:r>
      <w:r>
        <w:t>The solution was stirred for 3 h and then the s</w:t>
      </w:r>
      <w:r w:rsidR="00EF6882">
        <w:t xml:space="preserve">olvent was removed and the residue purified by flash chromatography to give the </w:t>
      </w:r>
      <w:r>
        <w:t>triazole</w:t>
      </w:r>
      <w:r w:rsidR="00EF6882">
        <w:t xml:space="preserve">. </w:t>
      </w:r>
    </w:p>
    <w:p w:rsidR="00EF6882" w:rsidRPr="00D96D3C" w:rsidRDefault="00EF6882" w:rsidP="00EF6882">
      <w:pPr>
        <w:spacing w:line="360" w:lineRule="auto"/>
        <w:jc w:val="both"/>
      </w:pPr>
    </w:p>
    <w:p w:rsidR="00EF6882" w:rsidRPr="00D96D3C" w:rsidRDefault="00EF6882" w:rsidP="00EF6882">
      <w:pPr>
        <w:spacing w:line="360" w:lineRule="auto"/>
        <w:jc w:val="both"/>
        <w:rPr>
          <w:b/>
        </w:rPr>
      </w:pPr>
      <w:r w:rsidRPr="00D96D3C">
        <w:rPr>
          <w:b/>
        </w:rPr>
        <w:t>4-(3-(4-Bromophenyl)-5-phenyl-1</w:t>
      </w:r>
      <w:r w:rsidRPr="00D96D3C">
        <w:rPr>
          <w:b/>
          <w:i/>
        </w:rPr>
        <w:t>H</w:t>
      </w:r>
      <w:r w:rsidRPr="00D96D3C">
        <w:rPr>
          <w:b/>
        </w:rPr>
        <w:t>-1,2,4-tri</w:t>
      </w:r>
      <w:r w:rsidR="00635806">
        <w:rPr>
          <w:b/>
        </w:rPr>
        <w:t>azol-1-yl)benzenesulfonamide (TBS-345</w:t>
      </w:r>
      <w:r w:rsidRPr="00D96D3C">
        <w:rPr>
          <w:b/>
        </w:rPr>
        <w:t>)</w:t>
      </w:r>
    </w:p>
    <w:p w:rsidR="00EF6882" w:rsidRPr="00D96D3C" w:rsidRDefault="00F5216F" w:rsidP="00EF6882">
      <w:pPr>
        <w:spacing w:line="360" w:lineRule="auto"/>
        <w:jc w:val="both"/>
      </w:pPr>
      <w:r>
        <w:rPr>
          <w:noProof/>
          <w:lang w:val="en-US"/>
        </w:rPr>
        <w:drawing>
          <wp:inline distT="0" distB="0" distL="0" distR="0">
            <wp:extent cx="1707515" cy="14319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7515" cy="143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882" w:rsidRPr="00D96D3C" w:rsidRDefault="00EF6882" w:rsidP="00EF6882">
      <w:pPr>
        <w:spacing w:line="360" w:lineRule="auto"/>
        <w:jc w:val="both"/>
      </w:pPr>
      <w:r w:rsidRPr="00D96D3C">
        <w:t>Yellow solid, 23 mg, 50%; Mp</w:t>
      </w:r>
      <w:r w:rsidR="00090802">
        <w:t xml:space="preserve"> 182–</w:t>
      </w:r>
      <w:r w:rsidRPr="00D96D3C">
        <w:t>186 °C; ν</w:t>
      </w:r>
      <w:r w:rsidRPr="00D96D3C">
        <w:rPr>
          <w:vertAlign w:val="subscript"/>
        </w:rPr>
        <w:t>max</w:t>
      </w:r>
      <w:r w:rsidRPr="00D96D3C">
        <w:t xml:space="preserve"> (film/cm</w:t>
      </w:r>
      <w:r w:rsidRPr="00D96D3C">
        <w:rPr>
          <w:vertAlign w:val="superscript"/>
        </w:rPr>
        <w:t>-1</w:t>
      </w:r>
      <w:r w:rsidRPr="00D96D3C">
        <w:t xml:space="preserve">) </w:t>
      </w:r>
      <w:r w:rsidRPr="00D96D3C">
        <w:rPr>
          <w:rFonts w:cstheme="minorHAnsi"/>
        </w:rPr>
        <w:t xml:space="preserve">3315 (N-H), 2922 (C-H), 1599 (Ar), 1484 (Ar), 1342 (S=O), 1162 (S=O); </w:t>
      </w:r>
      <w:r w:rsidRPr="00D96D3C">
        <w:rPr>
          <w:rFonts w:cstheme="minorHAnsi"/>
          <w:vertAlign w:val="superscript"/>
        </w:rPr>
        <w:t>1</w:t>
      </w:r>
      <w:r w:rsidRPr="00D96D3C">
        <w:rPr>
          <w:rFonts w:cstheme="minorHAnsi"/>
        </w:rPr>
        <w:t xml:space="preserve">H NMR (500 MHz, </w:t>
      </w:r>
      <w:r w:rsidRPr="00D96D3C">
        <w:t>DMSO-d</w:t>
      </w:r>
      <w:r w:rsidRPr="00D96D3C">
        <w:rPr>
          <w:vertAlign w:val="subscript"/>
        </w:rPr>
        <w:t>6</w:t>
      </w:r>
      <w:r w:rsidRPr="00D96D3C">
        <w:rPr>
          <w:rFonts w:cstheme="minorHAnsi"/>
        </w:rPr>
        <w:t xml:space="preserve">) </w:t>
      </w:r>
      <w:r w:rsidRPr="00D96D3C">
        <w:rPr>
          <w:rFonts w:cstheme="minorHAnsi"/>
          <w:i/>
        </w:rPr>
        <w:t>δ</w:t>
      </w:r>
      <w:r w:rsidRPr="00D96D3C">
        <w:rPr>
          <w:rFonts w:cstheme="minorHAnsi"/>
        </w:rPr>
        <w:t xml:space="preserve"> 8.06 (2H, d, </w:t>
      </w:r>
      <w:r w:rsidRPr="00D96D3C">
        <w:rPr>
          <w:rFonts w:cstheme="minorHAnsi"/>
          <w:i/>
          <w:iCs/>
        </w:rPr>
        <w:t xml:space="preserve">J </w:t>
      </w:r>
      <w:r w:rsidRPr="00D96D3C">
        <w:rPr>
          <w:rFonts w:cstheme="minorHAnsi"/>
        </w:rPr>
        <w:t xml:space="preserve">= 8.4, 2 × ArH), 7.92 (2H, d, </w:t>
      </w:r>
      <w:r w:rsidRPr="00D96D3C">
        <w:rPr>
          <w:rFonts w:cstheme="minorHAnsi"/>
          <w:i/>
          <w:iCs/>
        </w:rPr>
        <w:t xml:space="preserve">J </w:t>
      </w:r>
      <w:r w:rsidRPr="00D96D3C">
        <w:rPr>
          <w:rFonts w:cstheme="minorHAnsi"/>
        </w:rPr>
        <w:t xml:space="preserve">= 8.5, 2 × ArH), 7.73 (2H, d, </w:t>
      </w:r>
      <w:r w:rsidRPr="00D96D3C">
        <w:rPr>
          <w:rFonts w:cstheme="minorHAnsi"/>
          <w:i/>
          <w:iCs/>
        </w:rPr>
        <w:t xml:space="preserve">J </w:t>
      </w:r>
      <w:r w:rsidRPr="00D96D3C">
        <w:rPr>
          <w:rFonts w:cstheme="minorHAnsi"/>
        </w:rPr>
        <w:t xml:space="preserve">= 8.4, 2 × ArH), 7.67 (2H, d, </w:t>
      </w:r>
      <w:r w:rsidRPr="00D96D3C">
        <w:rPr>
          <w:rFonts w:cstheme="minorHAnsi"/>
          <w:i/>
          <w:iCs/>
        </w:rPr>
        <w:t xml:space="preserve">J </w:t>
      </w:r>
      <w:r w:rsidRPr="00D96D3C">
        <w:rPr>
          <w:rFonts w:cstheme="minorHAnsi"/>
        </w:rPr>
        <w:t>= 8.5, 2 × ArH), 7.53 (2H, s, NH</w:t>
      </w:r>
      <w:r w:rsidRPr="00D96D3C">
        <w:rPr>
          <w:rFonts w:cstheme="minorHAnsi"/>
          <w:vertAlign w:val="subscript"/>
        </w:rPr>
        <w:t>2</w:t>
      </w:r>
      <w:r w:rsidRPr="00D96D3C">
        <w:rPr>
          <w:rFonts w:cstheme="minorHAnsi"/>
        </w:rPr>
        <w:t xml:space="preserve">), 7.43 - 7.55 (5H, m, 5 × ArH); </w:t>
      </w:r>
      <w:r w:rsidRPr="00D96D3C">
        <w:rPr>
          <w:rFonts w:cstheme="minorHAnsi"/>
          <w:vertAlign w:val="superscript"/>
        </w:rPr>
        <w:t>13</w:t>
      </w:r>
      <w:r w:rsidRPr="00D96D3C">
        <w:rPr>
          <w:rFonts w:cstheme="minorHAnsi"/>
        </w:rPr>
        <w:t xml:space="preserve">C NMR (125 MHz, </w:t>
      </w:r>
      <w:r w:rsidRPr="00D96D3C">
        <w:t>DMSO-d</w:t>
      </w:r>
      <w:r w:rsidRPr="00D96D3C">
        <w:rPr>
          <w:vertAlign w:val="subscript"/>
        </w:rPr>
        <w:t>6</w:t>
      </w:r>
      <w:r w:rsidRPr="00D96D3C">
        <w:rPr>
          <w:rFonts w:cstheme="minorHAnsi"/>
        </w:rPr>
        <w:t xml:space="preserve">) </w:t>
      </w:r>
      <w:r w:rsidRPr="00D96D3C">
        <w:rPr>
          <w:i/>
        </w:rPr>
        <w:t>δ</w:t>
      </w:r>
      <w:r w:rsidRPr="00D96D3C">
        <w:rPr>
          <w:rFonts w:cstheme="minorHAnsi"/>
        </w:rPr>
        <w:t xml:space="preserve"> 160.2, 155.1, 144.3, 140.0, 132.0, 130.5, 129.4, 128.9, 128.8, 128.0, 127.3, 127.0, 126.0, 123.1; </w:t>
      </w:r>
      <w:r w:rsidRPr="00D96D3C">
        <w:t>LRMS: (CI): 454 (</w:t>
      </w:r>
      <w:r w:rsidRPr="00D96D3C">
        <w:rPr>
          <w:rFonts w:eastAsia="Calibri" w:cs="Times New Roman"/>
        </w:rPr>
        <w:t>[M]</w:t>
      </w:r>
      <w:r w:rsidRPr="00D96D3C">
        <w:rPr>
          <w:rFonts w:eastAsia="Calibri" w:cs="Times New Roman"/>
          <w:vertAlign w:val="superscript"/>
        </w:rPr>
        <w:t>+</w:t>
      </w:r>
      <w:r w:rsidRPr="00D96D3C">
        <w:rPr>
          <w:rFonts w:eastAsia="Calibri" w:cs="Times New Roman"/>
        </w:rPr>
        <w:t xml:space="preserve">, </w:t>
      </w:r>
      <w:r w:rsidRPr="00D96D3C">
        <w:t xml:space="preserve">100), 353 (25), 170 (35), 106 (100); HRMS: Found (CI): </w:t>
      </w:r>
      <w:r w:rsidRPr="00D96D3C">
        <w:rPr>
          <w:rFonts w:eastAsia="Calibri" w:cs="Times New Roman"/>
        </w:rPr>
        <w:t>[M]</w:t>
      </w:r>
      <w:r w:rsidRPr="00D96D3C">
        <w:rPr>
          <w:rFonts w:eastAsia="Calibri" w:cs="Times New Roman"/>
          <w:vertAlign w:val="superscript"/>
        </w:rPr>
        <w:t xml:space="preserve">+ </w:t>
      </w:r>
      <w:r w:rsidRPr="00D96D3C">
        <w:t>454.010788</w:t>
      </w:r>
      <w:r w:rsidRPr="00D96D3C">
        <w:rPr>
          <w:rFonts w:eastAsia="Calibri" w:cs="Times New Roman"/>
        </w:rPr>
        <w:t xml:space="preserve">, </w:t>
      </w:r>
      <w:r w:rsidRPr="00D96D3C">
        <w:rPr>
          <w:rFonts w:eastAsia="Calibri"/>
        </w:rPr>
        <w:t>C</w:t>
      </w:r>
      <w:r w:rsidRPr="00D96D3C">
        <w:rPr>
          <w:rFonts w:eastAsia="Calibri"/>
          <w:vertAlign w:val="subscript"/>
        </w:rPr>
        <w:t>20</w:t>
      </w:r>
      <w:r w:rsidRPr="00D96D3C">
        <w:rPr>
          <w:rFonts w:eastAsia="Calibri"/>
        </w:rPr>
        <w:t>H</w:t>
      </w:r>
      <w:r w:rsidRPr="00D96D3C">
        <w:rPr>
          <w:rFonts w:eastAsia="Calibri"/>
          <w:vertAlign w:val="subscript"/>
        </w:rPr>
        <w:t>15</w:t>
      </w:r>
      <w:r w:rsidRPr="00D96D3C">
        <w:rPr>
          <w:rFonts w:eastAsia="Calibri"/>
        </w:rPr>
        <w:t>O</w:t>
      </w:r>
      <w:r w:rsidRPr="00D96D3C">
        <w:rPr>
          <w:rFonts w:eastAsia="Calibri"/>
          <w:vertAlign w:val="subscript"/>
        </w:rPr>
        <w:t>2</w:t>
      </w:r>
      <w:r w:rsidRPr="00D96D3C">
        <w:rPr>
          <w:rFonts w:eastAsia="Calibri"/>
        </w:rPr>
        <w:t>N</w:t>
      </w:r>
      <w:r w:rsidRPr="00D96D3C">
        <w:rPr>
          <w:rFonts w:eastAsia="Calibri"/>
          <w:vertAlign w:val="subscript"/>
        </w:rPr>
        <w:t>4</w:t>
      </w:r>
      <w:r w:rsidRPr="00D96D3C">
        <w:rPr>
          <w:rFonts w:eastAsia="Calibri"/>
        </w:rPr>
        <w:t>SBr</w:t>
      </w:r>
      <w:r w:rsidRPr="00D96D3C">
        <w:rPr>
          <w:rFonts w:eastAsia="Calibri" w:cs="Times New Roman"/>
        </w:rPr>
        <w:t xml:space="preserve"> requires </w:t>
      </w:r>
      <w:r w:rsidR="00090802">
        <w:t xml:space="preserve">454.00991. </w:t>
      </w:r>
    </w:p>
    <w:p w:rsidR="009B7F34" w:rsidRDefault="009B7F34">
      <w:pPr>
        <w:rPr>
          <w:b/>
        </w:rPr>
      </w:pPr>
      <w:r>
        <w:rPr>
          <w:b/>
        </w:rPr>
        <w:br w:type="page"/>
      </w:r>
    </w:p>
    <w:p w:rsidR="00EF6882" w:rsidRPr="00D96D3C" w:rsidRDefault="00EF6882" w:rsidP="00EF6882">
      <w:pPr>
        <w:spacing w:line="360" w:lineRule="auto"/>
        <w:jc w:val="both"/>
        <w:rPr>
          <w:b/>
        </w:rPr>
      </w:pPr>
      <w:r w:rsidRPr="00D96D3C">
        <w:rPr>
          <w:b/>
        </w:rPr>
        <w:lastRenderedPageBreak/>
        <w:t>4-(3-(4-Bromophenyl)-5-(4-methoxyphenyl)-1</w:t>
      </w:r>
      <w:r w:rsidRPr="00D96D3C">
        <w:rPr>
          <w:b/>
          <w:i/>
        </w:rPr>
        <w:t>H</w:t>
      </w:r>
      <w:r w:rsidRPr="00D96D3C">
        <w:rPr>
          <w:b/>
        </w:rPr>
        <w:t>-1,2,4-triazol-1-yl)benzenesulfonamide (</w:t>
      </w:r>
      <w:r w:rsidR="00635806">
        <w:rPr>
          <w:b/>
        </w:rPr>
        <w:t>TBS-346</w:t>
      </w:r>
      <w:r w:rsidRPr="00D96D3C">
        <w:rPr>
          <w:b/>
        </w:rPr>
        <w:t>)</w:t>
      </w:r>
    </w:p>
    <w:p w:rsidR="00EF6882" w:rsidRPr="00D96D3C" w:rsidRDefault="00F5216F" w:rsidP="00EF6882">
      <w:pPr>
        <w:spacing w:line="360" w:lineRule="auto"/>
        <w:jc w:val="both"/>
      </w:pPr>
      <w:r>
        <w:rPr>
          <w:noProof/>
          <w:lang w:val="en-US"/>
        </w:rPr>
        <w:drawing>
          <wp:inline distT="0" distB="0" distL="0" distR="0">
            <wp:extent cx="2016760" cy="14319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6760" cy="143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882" w:rsidRDefault="00EF6882" w:rsidP="00EF6882">
      <w:pPr>
        <w:spacing w:line="360" w:lineRule="auto"/>
        <w:jc w:val="both"/>
      </w:pPr>
      <w:r w:rsidRPr="00D96D3C">
        <w:t>Yel</w:t>
      </w:r>
      <w:r w:rsidR="00090802">
        <w:t>low solid, 19 mg, 40%; Mp 290–</w:t>
      </w:r>
      <w:r w:rsidRPr="00D96D3C">
        <w:t>294 °C; ν</w:t>
      </w:r>
      <w:r w:rsidRPr="00D96D3C">
        <w:rPr>
          <w:vertAlign w:val="subscript"/>
        </w:rPr>
        <w:t>max</w:t>
      </w:r>
      <w:r w:rsidRPr="00D96D3C">
        <w:t xml:space="preserve"> (film/cm</w:t>
      </w:r>
      <w:r w:rsidRPr="00D96D3C">
        <w:rPr>
          <w:vertAlign w:val="superscript"/>
        </w:rPr>
        <w:t>-1</w:t>
      </w:r>
      <w:r w:rsidRPr="00D96D3C">
        <w:t xml:space="preserve">) 3400 (N-H), 1655 (Ar), 1023 (S=O); </w:t>
      </w:r>
      <w:r w:rsidRPr="00D96D3C">
        <w:rPr>
          <w:rFonts w:cstheme="minorHAnsi"/>
          <w:vertAlign w:val="superscript"/>
        </w:rPr>
        <w:t>1</w:t>
      </w:r>
      <w:r w:rsidRPr="00D96D3C">
        <w:rPr>
          <w:rFonts w:cstheme="minorHAnsi"/>
        </w:rPr>
        <w:t xml:space="preserve">H NMR (600 MHz, </w:t>
      </w:r>
      <w:r w:rsidRPr="00D96D3C">
        <w:t>DMSO-d</w:t>
      </w:r>
      <w:r w:rsidRPr="00D96D3C">
        <w:rPr>
          <w:vertAlign w:val="subscript"/>
        </w:rPr>
        <w:t>6</w:t>
      </w:r>
      <w:r w:rsidRPr="00D96D3C">
        <w:rPr>
          <w:rFonts w:cstheme="minorHAnsi"/>
        </w:rPr>
        <w:t xml:space="preserve">) </w:t>
      </w:r>
      <w:r w:rsidRPr="00D96D3C">
        <w:rPr>
          <w:rFonts w:cstheme="minorHAnsi"/>
          <w:i/>
        </w:rPr>
        <w:t>δ</w:t>
      </w:r>
      <w:r w:rsidRPr="00D96D3C">
        <w:rPr>
          <w:rFonts w:cstheme="minorHAnsi"/>
        </w:rPr>
        <w:t xml:space="preserve"> 8.05 (2H, d, </w:t>
      </w:r>
      <w:r w:rsidRPr="00D96D3C">
        <w:rPr>
          <w:rFonts w:cstheme="minorHAnsi"/>
          <w:i/>
          <w:iCs/>
        </w:rPr>
        <w:t xml:space="preserve">J </w:t>
      </w:r>
      <w:r w:rsidRPr="00D96D3C">
        <w:rPr>
          <w:rFonts w:cstheme="minorHAnsi"/>
        </w:rPr>
        <w:t xml:space="preserve">= 8.3, 2 × ArH), 7.94 (2H, d, </w:t>
      </w:r>
      <w:r w:rsidRPr="00D96D3C">
        <w:rPr>
          <w:rFonts w:cstheme="minorHAnsi"/>
          <w:i/>
          <w:iCs/>
        </w:rPr>
        <w:t xml:space="preserve">J </w:t>
      </w:r>
      <w:r w:rsidRPr="00D96D3C">
        <w:rPr>
          <w:rFonts w:cstheme="minorHAnsi"/>
        </w:rPr>
        <w:t xml:space="preserve">= 8.5, 2 × ArH), 7.73 (2H, d, </w:t>
      </w:r>
      <w:r w:rsidRPr="00D96D3C">
        <w:rPr>
          <w:rFonts w:cstheme="minorHAnsi"/>
          <w:i/>
          <w:iCs/>
        </w:rPr>
        <w:t xml:space="preserve">J </w:t>
      </w:r>
      <w:r w:rsidRPr="00D96D3C">
        <w:rPr>
          <w:rFonts w:cstheme="minorHAnsi"/>
        </w:rPr>
        <w:t xml:space="preserve">= 8.3, 2 × ArH), 7.69 (2H, d, </w:t>
      </w:r>
      <w:r w:rsidRPr="00D96D3C">
        <w:rPr>
          <w:rFonts w:cstheme="minorHAnsi"/>
          <w:i/>
          <w:iCs/>
        </w:rPr>
        <w:t xml:space="preserve">J </w:t>
      </w:r>
      <w:r w:rsidRPr="00D96D3C">
        <w:rPr>
          <w:rFonts w:cstheme="minorHAnsi"/>
        </w:rPr>
        <w:t>= 8.5, 2 × ArH), 7.56 (2H, s, NH</w:t>
      </w:r>
      <w:r w:rsidRPr="00D96D3C">
        <w:rPr>
          <w:rFonts w:cstheme="minorHAnsi"/>
          <w:vertAlign w:val="subscript"/>
        </w:rPr>
        <w:t>2</w:t>
      </w:r>
      <w:r w:rsidRPr="00D96D3C">
        <w:rPr>
          <w:rFonts w:cstheme="minorHAnsi"/>
        </w:rPr>
        <w:t xml:space="preserve">), 7.47 (2H, d, </w:t>
      </w:r>
      <w:r w:rsidRPr="00D96D3C">
        <w:rPr>
          <w:rFonts w:cstheme="minorHAnsi"/>
          <w:i/>
          <w:iCs/>
        </w:rPr>
        <w:t xml:space="preserve">J </w:t>
      </w:r>
      <w:r w:rsidRPr="00D96D3C">
        <w:rPr>
          <w:rFonts w:cstheme="minorHAnsi"/>
          <w:iCs/>
        </w:rPr>
        <w:t>= 8</w:t>
      </w:r>
      <w:r w:rsidRPr="00D96D3C">
        <w:rPr>
          <w:rFonts w:cstheme="minorHAnsi"/>
        </w:rPr>
        <w:t xml:space="preserve">.7, 2 × ArH), 7.02 (2H, d, </w:t>
      </w:r>
      <w:r w:rsidRPr="00D96D3C">
        <w:rPr>
          <w:rFonts w:cstheme="minorHAnsi"/>
          <w:i/>
          <w:iCs/>
        </w:rPr>
        <w:t xml:space="preserve">J </w:t>
      </w:r>
      <w:r w:rsidRPr="00D96D3C">
        <w:rPr>
          <w:rFonts w:cstheme="minorHAnsi"/>
        </w:rPr>
        <w:t>= 8.7, 2 × ArH) 3.80 (3H, s, CH</w:t>
      </w:r>
      <w:r w:rsidRPr="00D96D3C">
        <w:rPr>
          <w:rFonts w:cstheme="minorHAnsi"/>
          <w:vertAlign w:val="subscript"/>
        </w:rPr>
        <w:t>3</w:t>
      </w:r>
      <w:r w:rsidRPr="00D96D3C">
        <w:rPr>
          <w:rFonts w:cstheme="minorHAnsi"/>
        </w:rPr>
        <w:t xml:space="preserve">); </w:t>
      </w:r>
      <w:r w:rsidRPr="00D96D3C">
        <w:rPr>
          <w:rFonts w:cstheme="minorHAnsi"/>
          <w:vertAlign w:val="superscript"/>
        </w:rPr>
        <w:t>13</w:t>
      </w:r>
      <w:r w:rsidRPr="00D96D3C">
        <w:rPr>
          <w:rFonts w:cstheme="minorHAnsi"/>
        </w:rPr>
        <w:t xml:space="preserve">C NMR (150 MHz, </w:t>
      </w:r>
      <w:r w:rsidRPr="00D96D3C">
        <w:t>DMSO-d</w:t>
      </w:r>
      <w:r w:rsidRPr="00D96D3C">
        <w:rPr>
          <w:vertAlign w:val="subscript"/>
        </w:rPr>
        <w:t>6</w:t>
      </w:r>
      <w:r w:rsidRPr="00D96D3C">
        <w:rPr>
          <w:rFonts w:cstheme="minorHAnsi"/>
        </w:rPr>
        <w:t xml:space="preserve">) </w:t>
      </w:r>
      <w:r w:rsidRPr="00D96D3C">
        <w:rPr>
          <w:i/>
        </w:rPr>
        <w:t>δ</w:t>
      </w:r>
      <w:r w:rsidRPr="00D96D3C">
        <w:rPr>
          <w:rFonts w:cstheme="minorHAnsi"/>
        </w:rPr>
        <w:t xml:space="preserve"> 160.8, 160.1, 155.0, 144.3, 140.3, 132.0, 130.5, 129.5, 128.1, 127.1, 126.0, 123.1, 119.4, 114.3, 55.4; </w:t>
      </w:r>
      <w:r w:rsidRPr="00D96D3C">
        <w:t>LRMS: (CI): 485 (</w:t>
      </w:r>
      <w:r w:rsidRPr="00D96D3C">
        <w:rPr>
          <w:rFonts w:eastAsia="Calibri" w:cs="Times New Roman"/>
        </w:rPr>
        <w:t>[M+H]</w:t>
      </w:r>
      <w:r w:rsidRPr="00D96D3C">
        <w:rPr>
          <w:rFonts w:eastAsia="Calibri" w:cs="Times New Roman"/>
          <w:vertAlign w:val="superscript"/>
        </w:rPr>
        <w:t>+</w:t>
      </w:r>
      <w:r w:rsidRPr="00D96D3C">
        <w:rPr>
          <w:rFonts w:eastAsia="Calibri" w:cs="Times New Roman"/>
        </w:rPr>
        <w:t>, 3</w:t>
      </w:r>
      <w:r w:rsidRPr="00D96D3C">
        <w:t xml:space="preserve">0), 173 (35), 85 (100); HRMS: Found (CI): </w:t>
      </w:r>
      <w:r w:rsidRPr="00D96D3C">
        <w:rPr>
          <w:rFonts w:eastAsia="Calibri" w:cs="Times New Roman"/>
        </w:rPr>
        <w:t>[M+H]</w:t>
      </w:r>
      <w:r w:rsidRPr="00D96D3C">
        <w:rPr>
          <w:rFonts w:eastAsia="Calibri" w:cs="Times New Roman"/>
          <w:vertAlign w:val="superscript"/>
        </w:rPr>
        <w:t xml:space="preserve">+ </w:t>
      </w:r>
      <w:r w:rsidRPr="00D96D3C">
        <w:t>485.026337</w:t>
      </w:r>
      <w:r w:rsidRPr="00D96D3C">
        <w:rPr>
          <w:rFonts w:eastAsia="Calibri" w:cs="Times New Roman"/>
        </w:rPr>
        <w:t xml:space="preserve">, </w:t>
      </w:r>
      <w:r w:rsidRPr="00D96D3C">
        <w:rPr>
          <w:rFonts w:eastAsia="Calibri"/>
        </w:rPr>
        <w:t>C</w:t>
      </w:r>
      <w:r w:rsidRPr="00D96D3C">
        <w:rPr>
          <w:rFonts w:eastAsia="Calibri"/>
          <w:vertAlign w:val="subscript"/>
        </w:rPr>
        <w:t>21</w:t>
      </w:r>
      <w:r w:rsidRPr="00D96D3C">
        <w:rPr>
          <w:rFonts w:eastAsia="Calibri"/>
        </w:rPr>
        <w:t>H</w:t>
      </w:r>
      <w:r w:rsidRPr="00D96D3C">
        <w:rPr>
          <w:rFonts w:eastAsia="Calibri"/>
          <w:vertAlign w:val="subscript"/>
        </w:rPr>
        <w:t>18</w:t>
      </w:r>
      <w:r w:rsidRPr="00D96D3C">
        <w:rPr>
          <w:rFonts w:eastAsia="Calibri"/>
        </w:rPr>
        <w:t>O</w:t>
      </w:r>
      <w:r w:rsidRPr="00D96D3C">
        <w:rPr>
          <w:rFonts w:eastAsia="Calibri"/>
          <w:vertAlign w:val="subscript"/>
        </w:rPr>
        <w:t>3</w:t>
      </w:r>
      <w:r w:rsidRPr="00D96D3C">
        <w:rPr>
          <w:rFonts w:eastAsia="Calibri"/>
        </w:rPr>
        <w:t>N</w:t>
      </w:r>
      <w:r w:rsidRPr="00D96D3C">
        <w:rPr>
          <w:rFonts w:eastAsia="Calibri"/>
          <w:vertAlign w:val="subscript"/>
        </w:rPr>
        <w:t>4</w:t>
      </w:r>
      <w:r w:rsidRPr="00D96D3C">
        <w:rPr>
          <w:rFonts w:eastAsia="Calibri"/>
        </w:rPr>
        <w:t>SBr</w:t>
      </w:r>
      <w:r w:rsidRPr="00D96D3C">
        <w:rPr>
          <w:rFonts w:eastAsia="Calibri" w:cs="Times New Roman"/>
        </w:rPr>
        <w:t xml:space="preserve"> requires </w:t>
      </w:r>
      <w:r w:rsidRPr="00D96D3C">
        <w:t>485.02830</w:t>
      </w:r>
      <w:r w:rsidR="00090802">
        <w:t>.</w:t>
      </w:r>
    </w:p>
    <w:p w:rsidR="00EF6882" w:rsidRDefault="00EF6882" w:rsidP="00EF6882">
      <w:pPr>
        <w:spacing w:line="360" w:lineRule="auto"/>
        <w:jc w:val="both"/>
      </w:pPr>
    </w:p>
    <w:p w:rsidR="00635806" w:rsidRPr="00D96D3C" w:rsidRDefault="00635806" w:rsidP="00635806">
      <w:pPr>
        <w:spacing w:line="360" w:lineRule="auto"/>
        <w:jc w:val="both"/>
        <w:rPr>
          <w:b/>
        </w:rPr>
      </w:pPr>
      <w:r w:rsidRPr="00D96D3C">
        <w:rPr>
          <w:b/>
        </w:rPr>
        <w:t>4-(5-Benzyl-3-(4-bromophenyl)-1</w:t>
      </w:r>
      <w:r w:rsidRPr="00D96D3C">
        <w:rPr>
          <w:b/>
          <w:i/>
        </w:rPr>
        <w:t>H</w:t>
      </w:r>
      <w:r w:rsidRPr="00D96D3C">
        <w:rPr>
          <w:b/>
        </w:rPr>
        <w:t>-1,2,4-tria</w:t>
      </w:r>
      <w:r>
        <w:rPr>
          <w:b/>
        </w:rPr>
        <w:t>zol-1-yl)benzenesulfonamide (TBS-516</w:t>
      </w:r>
      <w:r w:rsidRPr="00D96D3C">
        <w:rPr>
          <w:b/>
        </w:rPr>
        <w:t>)</w:t>
      </w:r>
    </w:p>
    <w:p w:rsidR="00635806" w:rsidRPr="00D96D3C" w:rsidRDefault="00F5216F" w:rsidP="00635806">
      <w:pPr>
        <w:spacing w:line="360" w:lineRule="auto"/>
        <w:jc w:val="both"/>
      </w:pPr>
      <w:r>
        <w:rPr>
          <w:noProof/>
          <w:lang w:val="en-US"/>
        </w:rPr>
        <w:drawing>
          <wp:inline distT="0" distB="0" distL="0" distR="0">
            <wp:extent cx="1707515" cy="13982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7515" cy="139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806" w:rsidRDefault="00635806" w:rsidP="00635806">
      <w:pPr>
        <w:spacing w:line="360" w:lineRule="auto"/>
        <w:jc w:val="both"/>
      </w:pPr>
      <w:r w:rsidRPr="00D96D3C">
        <w:t>Yel</w:t>
      </w:r>
      <w:r w:rsidR="00090802">
        <w:t>low solid, 38 mg, 45%; Mp 203–</w:t>
      </w:r>
      <w:r w:rsidRPr="00D96D3C">
        <w:t>205 °C; ν</w:t>
      </w:r>
      <w:r w:rsidRPr="00D96D3C">
        <w:rPr>
          <w:vertAlign w:val="subscript"/>
        </w:rPr>
        <w:t>max</w:t>
      </w:r>
      <w:r w:rsidRPr="00D96D3C">
        <w:t xml:space="preserve"> (film/cm</w:t>
      </w:r>
      <w:r w:rsidRPr="00D96D3C">
        <w:rPr>
          <w:vertAlign w:val="superscript"/>
        </w:rPr>
        <w:t>-1</w:t>
      </w:r>
      <w:r w:rsidRPr="00D96D3C">
        <w:t xml:space="preserve">) 3365 (N-H), 3266 (N-H), 1595 (Ar), 1494 (Ar), 1328 (S=O), 1157 (S=O); </w:t>
      </w:r>
      <w:r w:rsidRPr="00D96D3C">
        <w:rPr>
          <w:rFonts w:cstheme="minorHAnsi"/>
          <w:vertAlign w:val="superscript"/>
        </w:rPr>
        <w:t>1</w:t>
      </w:r>
      <w:r w:rsidRPr="00D96D3C">
        <w:rPr>
          <w:rFonts w:cstheme="minorHAnsi"/>
        </w:rPr>
        <w:t xml:space="preserve">H NMR (600 MHz, </w:t>
      </w:r>
      <w:r w:rsidRPr="00D96D3C">
        <w:t>DMSO-d</w:t>
      </w:r>
      <w:r w:rsidRPr="00D96D3C">
        <w:rPr>
          <w:vertAlign w:val="subscript"/>
        </w:rPr>
        <w:t>6</w:t>
      </w:r>
      <w:r w:rsidRPr="00D96D3C">
        <w:rPr>
          <w:rFonts w:cstheme="minorHAnsi"/>
        </w:rPr>
        <w:t xml:space="preserve">) </w:t>
      </w:r>
      <w:r w:rsidRPr="00D96D3C">
        <w:rPr>
          <w:rFonts w:cstheme="minorHAnsi"/>
          <w:i/>
        </w:rPr>
        <w:t>δ</w:t>
      </w:r>
      <w:r w:rsidRPr="00D96D3C">
        <w:rPr>
          <w:rFonts w:cstheme="minorHAnsi"/>
        </w:rPr>
        <w:t xml:space="preserve"> </w:t>
      </w:r>
      <w:r w:rsidRPr="00D96D3C">
        <w:rPr>
          <w:rFonts w:cs="Times New Roman"/>
        </w:rPr>
        <w:t xml:space="preserve">7.99 (2H, d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 xml:space="preserve">= 8.7, </w:t>
      </w:r>
      <w:r w:rsidRPr="00D96D3C">
        <w:rPr>
          <w:rFonts w:cstheme="minorHAnsi"/>
        </w:rPr>
        <w:t>2 × ArH</w:t>
      </w:r>
      <w:r w:rsidRPr="00D96D3C">
        <w:rPr>
          <w:rFonts w:cs="Times New Roman"/>
        </w:rPr>
        <w:t xml:space="preserve">), 7.98 (2H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 xml:space="preserve">= 8.3, </w:t>
      </w:r>
      <w:r w:rsidRPr="00D96D3C">
        <w:rPr>
          <w:rFonts w:cstheme="minorHAnsi"/>
        </w:rPr>
        <w:t>2 × ArH</w:t>
      </w:r>
      <w:r w:rsidRPr="00D96D3C">
        <w:rPr>
          <w:rFonts w:cs="Times New Roman"/>
        </w:rPr>
        <w:t xml:space="preserve">), 7.83 (2H, d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 xml:space="preserve">= 8.7, </w:t>
      </w:r>
      <w:r w:rsidRPr="00D96D3C">
        <w:rPr>
          <w:rFonts w:cstheme="minorHAnsi"/>
        </w:rPr>
        <w:t>2 × ArH</w:t>
      </w:r>
      <w:r w:rsidRPr="00D96D3C">
        <w:rPr>
          <w:rFonts w:cs="Times New Roman"/>
        </w:rPr>
        <w:t xml:space="preserve">), 7.70 (2H, d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 xml:space="preserve">= 8.3, </w:t>
      </w:r>
      <w:r w:rsidRPr="00D96D3C">
        <w:rPr>
          <w:rFonts w:cstheme="minorHAnsi"/>
        </w:rPr>
        <w:t>2 × ArH</w:t>
      </w:r>
      <w:r w:rsidRPr="00D96D3C">
        <w:rPr>
          <w:rFonts w:cs="Times New Roman"/>
        </w:rPr>
        <w:t>), 7.57 (2H, s, NH</w:t>
      </w:r>
      <w:r w:rsidRPr="00D96D3C">
        <w:rPr>
          <w:rFonts w:cs="Times New Roman"/>
          <w:vertAlign w:val="subscript"/>
        </w:rPr>
        <w:t>2</w:t>
      </w:r>
      <w:r w:rsidRPr="00D96D3C">
        <w:rPr>
          <w:rFonts w:cs="Times New Roman"/>
        </w:rPr>
        <w:t xml:space="preserve">), 7.28 (2H, t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 xml:space="preserve">= 7.3, </w:t>
      </w:r>
      <w:r w:rsidRPr="00D96D3C">
        <w:rPr>
          <w:rFonts w:cstheme="minorHAnsi"/>
        </w:rPr>
        <w:t>2 × ArH</w:t>
      </w:r>
      <w:r w:rsidRPr="00D96D3C">
        <w:rPr>
          <w:rFonts w:cs="Times New Roman"/>
        </w:rPr>
        <w:t xml:space="preserve">), 7.22 (1H, t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 xml:space="preserve">= 7.3, ArH), 7.17 (2H, d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 xml:space="preserve">= 7.3, </w:t>
      </w:r>
      <w:r w:rsidRPr="00D96D3C">
        <w:rPr>
          <w:rFonts w:cstheme="minorHAnsi"/>
        </w:rPr>
        <w:t>2 × ArH</w:t>
      </w:r>
      <w:r w:rsidRPr="00D96D3C">
        <w:rPr>
          <w:rFonts w:cs="Times New Roman"/>
        </w:rPr>
        <w:t xml:space="preserve"> ), 4.34 (2H, s, CH</w:t>
      </w:r>
      <w:r w:rsidRPr="00D96D3C">
        <w:rPr>
          <w:rFonts w:cs="Times New Roman"/>
          <w:vertAlign w:val="subscript"/>
        </w:rPr>
        <w:t>2</w:t>
      </w:r>
      <w:r w:rsidRPr="00D96D3C">
        <w:rPr>
          <w:rFonts w:cs="Times New Roman"/>
        </w:rPr>
        <w:t xml:space="preserve">); </w:t>
      </w:r>
      <w:r w:rsidRPr="00D96D3C">
        <w:rPr>
          <w:rFonts w:cstheme="minorHAnsi"/>
          <w:vertAlign w:val="superscript"/>
        </w:rPr>
        <w:t>13</w:t>
      </w:r>
      <w:r w:rsidRPr="00D96D3C">
        <w:rPr>
          <w:rFonts w:cstheme="minorHAnsi"/>
        </w:rPr>
        <w:t xml:space="preserve">C NMR (150 MHz, </w:t>
      </w:r>
      <w:r w:rsidRPr="00D96D3C">
        <w:t>DMSO-d</w:t>
      </w:r>
      <w:r w:rsidRPr="00D96D3C">
        <w:rPr>
          <w:vertAlign w:val="subscript"/>
        </w:rPr>
        <w:t>6</w:t>
      </w:r>
      <w:r w:rsidRPr="00D96D3C">
        <w:rPr>
          <w:rFonts w:cstheme="minorHAnsi"/>
        </w:rPr>
        <w:t xml:space="preserve">) </w:t>
      </w:r>
      <w:r w:rsidRPr="00D96D3C">
        <w:rPr>
          <w:i/>
        </w:rPr>
        <w:t>δ</w:t>
      </w:r>
      <w:r w:rsidRPr="00D96D3C">
        <w:rPr>
          <w:rFonts w:cstheme="minorHAnsi"/>
        </w:rPr>
        <w:t xml:space="preserve"> 159.9, 156.1, 144.3, 139.3, 135.8, 132.0, 129.5, 128.7, 128.6, 128.0, 127.1, 126.9, 125.4, 123.0, 32.1; </w:t>
      </w:r>
      <w:r w:rsidRPr="00D96D3C">
        <w:t>LRMS: (CI): 469 (</w:t>
      </w:r>
      <w:r w:rsidRPr="00D96D3C">
        <w:rPr>
          <w:rFonts w:eastAsia="Calibri" w:cs="Times New Roman"/>
        </w:rPr>
        <w:t>[M]</w:t>
      </w:r>
      <w:r w:rsidRPr="00D96D3C">
        <w:rPr>
          <w:rFonts w:eastAsia="Calibri" w:cs="Times New Roman"/>
          <w:vertAlign w:val="superscript"/>
        </w:rPr>
        <w:t>+</w:t>
      </w:r>
      <w:r w:rsidRPr="00D96D3C">
        <w:rPr>
          <w:rFonts w:eastAsia="Calibri" w:cs="Times New Roman"/>
        </w:rPr>
        <w:t>, 100</w:t>
      </w:r>
      <w:r w:rsidRPr="00D96D3C">
        <w:t xml:space="preserve">); HRMS: Found (CI): </w:t>
      </w:r>
      <w:r w:rsidRPr="00D96D3C">
        <w:rPr>
          <w:rFonts w:eastAsia="Calibri" w:cs="Times New Roman"/>
        </w:rPr>
        <w:t>[M]</w:t>
      </w:r>
      <w:r w:rsidRPr="00D96D3C">
        <w:rPr>
          <w:rFonts w:eastAsia="Calibri" w:cs="Times New Roman"/>
          <w:vertAlign w:val="superscript"/>
        </w:rPr>
        <w:t xml:space="preserve">+ </w:t>
      </w:r>
      <w:r w:rsidRPr="00D96D3C">
        <w:t>469.030795</w:t>
      </w:r>
      <w:r w:rsidRPr="00D96D3C">
        <w:rPr>
          <w:rFonts w:eastAsia="Calibri" w:cs="Times New Roman"/>
        </w:rPr>
        <w:t xml:space="preserve">, </w:t>
      </w:r>
      <w:r w:rsidRPr="00D96D3C">
        <w:rPr>
          <w:rFonts w:eastAsia="Calibri"/>
        </w:rPr>
        <w:t>C</w:t>
      </w:r>
      <w:r w:rsidRPr="00D96D3C">
        <w:rPr>
          <w:rFonts w:eastAsia="Calibri"/>
          <w:vertAlign w:val="subscript"/>
        </w:rPr>
        <w:t>21</w:t>
      </w:r>
      <w:r w:rsidRPr="00D96D3C">
        <w:rPr>
          <w:rFonts w:eastAsia="Calibri"/>
        </w:rPr>
        <w:t>H</w:t>
      </w:r>
      <w:r w:rsidRPr="00D96D3C">
        <w:rPr>
          <w:rFonts w:eastAsia="Calibri"/>
          <w:vertAlign w:val="subscript"/>
        </w:rPr>
        <w:t>17</w:t>
      </w:r>
      <w:r w:rsidRPr="00D96D3C">
        <w:rPr>
          <w:rFonts w:eastAsia="Calibri"/>
        </w:rPr>
        <w:t>O</w:t>
      </w:r>
      <w:r w:rsidRPr="00D96D3C">
        <w:rPr>
          <w:rFonts w:eastAsia="Calibri"/>
          <w:vertAlign w:val="subscript"/>
        </w:rPr>
        <w:t>2</w:t>
      </w:r>
      <w:r w:rsidRPr="00D96D3C">
        <w:rPr>
          <w:rFonts w:eastAsia="Calibri"/>
        </w:rPr>
        <w:t>N</w:t>
      </w:r>
      <w:r w:rsidRPr="00D96D3C">
        <w:rPr>
          <w:rFonts w:eastAsia="Calibri"/>
          <w:vertAlign w:val="subscript"/>
        </w:rPr>
        <w:t>4</w:t>
      </w:r>
      <w:r w:rsidRPr="00D96D3C">
        <w:rPr>
          <w:rFonts w:eastAsia="Calibri"/>
        </w:rPr>
        <w:t>SBr</w:t>
      </w:r>
      <w:r w:rsidRPr="00D96D3C">
        <w:rPr>
          <w:rFonts w:eastAsia="Calibri" w:cs="Times New Roman"/>
        </w:rPr>
        <w:t xml:space="preserve"> requires </w:t>
      </w:r>
      <w:r w:rsidRPr="00D96D3C">
        <w:t>469.03338</w:t>
      </w:r>
    </w:p>
    <w:p w:rsidR="009B7F34" w:rsidRDefault="009B7F34">
      <w:r>
        <w:br w:type="page"/>
      </w:r>
    </w:p>
    <w:p w:rsidR="00635806" w:rsidRPr="00D96D3C" w:rsidRDefault="00635806" w:rsidP="00635806">
      <w:pPr>
        <w:spacing w:line="360" w:lineRule="auto"/>
        <w:jc w:val="both"/>
        <w:rPr>
          <w:b/>
        </w:rPr>
      </w:pPr>
      <w:r w:rsidRPr="00D96D3C">
        <w:rPr>
          <w:b/>
        </w:rPr>
        <w:lastRenderedPageBreak/>
        <w:t>4-(3-(4-Bromophenyl)-5-propyl-1</w:t>
      </w:r>
      <w:r w:rsidRPr="00D96D3C">
        <w:rPr>
          <w:b/>
          <w:i/>
        </w:rPr>
        <w:t>H</w:t>
      </w:r>
      <w:r w:rsidRPr="00D96D3C">
        <w:rPr>
          <w:b/>
        </w:rPr>
        <w:t>-1,2,4-tria</w:t>
      </w:r>
      <w:r>
        <w:rPr>
          <w:b/>
        </w:rPr>
        <w:t>zol-1-yl)benzenesulfonamide (TBS-546</w:t>
      </w:r>
      <w:r w:rsidRPr="00D96D3C">
        <w:rPr>
          <w:b/>
        </w:rPr>
        <w:t>)</w:t>
      </w:r>
    </w:p>
    <w:p w:rsidR="00635806" w:rsidRPr="00D96D3C" w:rsidRDefault="00F5216F" w:rsidP="00635806">
      <w:pPr>
        <w:spacing w:line="360" w:lineRule="auto"/>
        <w:jc w:val="both"/>
      </w:pPr>
      <w:r>
        <w:rPr>
          <w:noProof/>
          <w:lang w:val="en-US"/>
        </w:rPr>
        <w:drawing>
          <wp:inline distT="0" distB="0" distL="0" distR="0">
            <wp:extent cx="1707515" cy="14319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7515" cy="143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806" w:rsidRPr="00D96D3C" w:rsidRDefault="00635806" w:rsidP="00635806">
      <w:pPr>
        <w:spacing w:line="360" w:lineRule="auto"/>
        <w:jc w:val="both"/>
      </w:pPr>
      <w:r w:rsidRPr="00D96D3C">
        <w:t>Yel</w:t>
      </w:r>
      <w:r w:rsidR="000268CC">
        <w:t>low solid, 24 mg, 29%; Mp 204–</w:t>
      </w:r>
      <w:r w:rsidRPr="00D96D3C">
        <w:t>208 °C; ν</w:t>
      </w:r>
      <w:r w:rsidRPr="00D96D3C">
        <w:rPr>
          <w:vertAlign w:val="subscript"/>
        </w:rPr>
        <w:t>max</w:t>
      </w:r>
      <w:r w:rsidRPr="00D96D3C">
        <w:t xml:space="preserve"> (film/cm</w:t>
      </w:r>
      <w:r w:rsidRPr="00D96D3C">
        <w:rPr>
          <w:vertAlign w:val="superscript"/>
        </w:rPr>
        <w:t>-1</w:t>
      </w:r>
      <w:r w:rsidRPr="00D96D3C">
        <w:t xml:space="preserve">) 3321 (N-H), 3073 (C-H), 1597 (Ar), 1497 (Ar), 1340 (S=O), 1161 (S=O); </w:t>
      </w:r>
      <w:r w:rsidRPr="00D96D3C">
        <w:rPr>
          <w:rFonts w:cstheme="minorHAnsi"/>
          <w:vertAlign w:val="superscript"/>
        </w:rPr>
        <w:t>1</w:t>
      </w:r>
      <w:r w:rsidRPr="00D96D3C">
        <w:rPr>
          <w:rFonts w:cstheme="minorHAnsi"/>
        </w:rPr>
        <w:t xml:space="preserve">H NMR (600 MHz, </w:t>
      </w:r>
      <w:r w:rsidRPr="00D96D3C">
        <w:t>DMSO-d</w:t>
      </w:r>
      <w:r w:rsidRPr="00D96D3C">
        <w:rPr>
          <w:vertAlign w:val="subscript"/>
        </w:rPr>
        <w:t>6</w:t>
      </w:r>
      <w:r w:rsidRPr="00D96D3C">
        <w:rPr>
          <w:rFonts w:cstheme="minorHAnsi"/>
        </w:rPr>
        <w:t xml:space="preserve">) </w:t>
      </w:r>
      <w:r w:rsidRPr="00D96D3C">
        <w:rPr>
          <w:rFonts w:cstheme="minorHAnsi"/>
          <w:i/>
        </w:rPr>
        <w:t>δ</w:t>
      </w:r>
      <w:r w:rsidRPr="00D96D3C">
        <w:rPr>
          <w:rFonts w:cstheme="minorHAnsi"/>
        </w:rPr>
        <w:t xml:space="preserve"> </w:t>
      </w:r>
      <w:r w:rsidRPr="00D96D3C">
        <w:rPr>
          <w:rFonts w:cs="Times New Roman"/>
        </w:rPr>
        <w:t xml:space="preserve">8.02 (2H, d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 xml:space="preserve">= 8.7, </w:t>
      </w:r>
      <w:r w:rsidRPr="00D96D3C">
        <w:rPr>
          <w:rFonts w:cstheme="minorHAnsi"/>
        </w:rPr>
        <w:t>2 × ArH</w:t>
      </w:r>
      <w:r w:rsidRPr="00D96D3C">
        <w:rPr>
          <w:rFonts w:cs="Times New Roman"/>
        </w:rPr>
        <w:t xml:space="preserve">), 7.99 (2H, d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 xml:space="preserve">= 8.5, </w:t>
      </w:r>
      <w:r w:rsidRPr="00D96D3C">
        <w:rPr>
          <w:rFonts w:cstheme="minorHAnsi"/>
        </w:rPr>
        <w:t>2 × ArH</w:t>
      </w:r>
      <w:r w:rsidRPr="00D96D3C">
        <w:rPr>
          <w:rFonts w:cs="Times New Roman"/>
        </w:rPr>
        <w:t xml:space="preserve">), 7.87 (2H, d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>= 8.7,</w:t>
      </w:r>
      <w:r w:rsidRPr="00D96D3C">
        <w:rPr>
          <w:rFonts w:cstheme="minorHAnsi"/>
        </w:rPr>
        <w:t xml:space="preserve"> 2 × ArH</w:t>
      </w:r>
      <w:r w:rsidRPr="00D96D3C">
        <w:rPr>
          <w:rFonts w:cs="Times New Roman"/>
        </w:rPr>
        <w:t xml:space="preserve">), 7.70 (2H, d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>= 8.5,</w:t>
      </w:r>
      <w:r w:rsidRPr="00D96D3C">
        <w:rPr>
          <w:rFonts w:cstheme="minorHAnsi"/>
        </w:rPr>
        <w:t xml:space="preserve"> 2 × ArH</w:t>
      </w:r>
      <w:r w:rsidRPr="00D96D3C">
        <w:rPr>
          <w:rFonts w:cs="Times New Roman"/>
        </w:rPr>
        <w:t>), 7.58 (2H, s, NH</w:t>
      </w:r>
      <w:r w:rsidRPr="00D96D3C">
        <w:rPr>
          <w:rFonts w:cs="Times New Roman"/>
          <w:vertAlign w:val="subscript"/>
        </w:rPr>
        <w:t>2</w:t>
      </w:r>
      <w:r w:rsidRPr="00D96D3C">
        <w:rPr>
          <w:rFonts w:cs="Times New Roman"/>
        </w:rPr>
        <w:t xml:space="preserve">), 2.87 (2H, t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>= 7.5, C(N)CH</w:t>
      </w:r>
      <w:r w:rsidRPr="00D96D3C">
        <w:rPr>
          <w:rFonts w:cs="Times New Roman"/>
          <w:vertAlign w:val="subscript"/>
        </w:rPr>
        <w:t>2</w:t>
      </w:r>
      <w:r w:rsidRPr="00D96D3C">
        <w:rPr>
          <w:rFonts w:cs="Times New Roman"/>
        </w:rPr>
        <w:t xml:space="preserve">), 1.75 (2H, sxt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>= 7.5, C</w:t>
      </w:r>
      <w:r w:rsidRPr="00D96D3C">
        <w:rPr>
          <w:rFonts w:cs="Times New Roman"/>
          <w:i/>
        </w:rPr>
        <w:t>H</w:t>
      </w:r>
      <w:r w:rsidRPr="00D96D3C">
        <w:rPr>
          <w:rFonts w:cs="Times New Roman"/>
          <w:vertAlign w:val="subscript"/>
        </w:rPr>
        <w:t>2</w:t>
      </w:r>
      <w:r w:rsidRPr="00D96D3C">
        <w:rPr>
          <w:rFonts w:cs="Times New Roman"/>
        </w:rPr>
        <w:t>CH</w:t>
      </w:r>
      <w:r w:rsidRPr="00D96D3C">
        <w:rPr>
          <w:rFonts w:cs="Times New Roman"/>
          <w:vertAlign w:val="subscript"/>
        </w:rPr>
        <w:t>3</w:t>
      </w:r>
      <w:r w:rsidRPr="00D96D3C">
        <w:rPr>
          <w:rFonts w:cs="Times New Roman"/>
        </w:rPr>
        <w:t xml:space="preserve">), 0.92 (3H, t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>= 7.5, CH</w:t>
      </w:r>
      <w:r w:rsidRPr="00D96D3C">
        <w:rPr>
          <w:rFonts w:cs="Times New Roman"/>
          <w:vertAlign w:val="subscript"/>
        </w:rPr>
        <w:t>3</w:t>
      </w:r>
      <w:r w:rsidRPr="00D96D3C">
        <w:rPr>
          <w:rFonts w:cs="Times New Roman"/>
        </w:rPr>
        <w:t xml:space="preserve">); </w:t>
      </w:r>
      <w:r w:rsidRPr="00D96D3C">
        <w:rPr>
          <w:rFonts w:cstheme="minorHAnsi"/>
          <w:vertAlign w:val="superscript"/>
        </w:rPr>
        <w:t>13</w:t>
      </w:r>
      <w:r w:rsidRPr="00D96D3C">
        <w:rPr>
          <w:rFonts w:cstheme="minorHAnsi"/>
        </w:rPr>
        <w:t xml:space="preserve">C NMR (150 MHz, </w:t>
      </w:r>
      <w:r w:rsidRPr="00D96D3C">
        <w:t>DMSO-d</w:t>
      </w:r>
      <w:r w:rsidRPr="00D96D3C">
        <w:rPr>
          <w:vertAlign w:val="subscript"/>
        </w:rPr>
        <w:t>6</w:t>
      </w:r>
      <w:r w:rsidRPr="00D96D3C">
        <w:rPr>
          <w:rFonts w:cstheme="minorHAnsi"/>
        </w:rPr>
        <w:t xml:space="preserve">) </w:t>
      </w:r>
      <w:r w:rsidRPr="00D96D3C">
        <w:rPr>
          <w:i/>
        </w:rPr>
        <w:t>δ</w:t>
      </w:r>
      <w:r w:rsidRPr="00D96D3C">
        <w:t xml:space="preserve"> 159.7, 157.4, 144.1, 139.4, 131.9, 129.7, 128.0, 127.1, 125.3, 122.9, 28.0, 20.3, 13.6; LRMS: (CI): 421 (</w:t>
      </w:r>
      <w:r w:rsidRPr="00D96D3C">
        <w:rPr>
          <w:rFonts w:eastAsia="Calibri" w:cs="Times New Roman"/>
        </w:rPr>
        <w:t>[M+H]</w:t>
      </w:r>
      <w:r w:rsidRPr="00D96D3C">
        <w:rPr>
          <w:rFonts w:eastAsia="Calibri" w:cs="Times New Roman"/>
          <w:vertAlign w:val="superscript"/>
        </w:rPr>
        <w:t>+</w:t>
      </w:r>
      <w:r w:rsidRPr="00D96D3C">
        <w:rPr>
          <w:rFonts w:eastAsia="Calibri" w:cs="Times New Roman"/>
        </w:rPr>
        <w:t>, 100</w:t>
      </w:r>
      <w:r w:rsidRPr="00D96D3C">
        <w:t xml:space="preserve">), 343 (10); HRMS: Found (CI): </w:t>
      </w:r>
      <w:r w:rsidRPr="00D96D3C">
        <w:rPr>
          <w:rFonts w:eastAsia="Calibri" w:cs="Times New Roman"/>
        </w:rPr>
        <w:t>[M+H]</w:t>
      </w:r>
      <w:r w:rsidRPr="00D96D3C">
        <w:rPr>
          <w:rFonts w:eastAsia="Calibri" w:cs="Times New Roman"/>
          <w:vertAlign w:val="superscript"/>
        </w:rPr>
        <w:t xml:space="preserve">+ </w:t>
      </w:r>
      <w:r w:rsidRPr="00D96D3C">
        <w:t>421.032564</w:t>
      </w:r>
      <w:r w:rsidRPr="00D96D3C">
        <w:rPr>
          <w:rFonts w:eastAsia="Calibri" w:cs="Times New Roman"/>
        </w:rPr>
        <w:t xml:space="preserve">, </w:t>
      </w:r>
      <w:r w:rsidRPr="00D96D3C">
        <w:rPr>
          <w:rFonts w:eastAsia="Calibri"/>
        </w:rPr>
        <w:t>C</w:t>
      </w:r>
      <w:r w:rsidRPr="00D96D3C">
        <w:rPr>
          <w:rFonts w:eastAsia="Calibri"/>
          <w:vertAlign w:val="subscript"/>
        </w:rPr>
        <w:t>17</w:t>
      </w:r>
      <w:r w:rsidRPr="00D96D3C">
        <w:rPr>
          <w:rFonts w:eastAsia="Calibri"/>
        </w:rPr>
        <w:t>H</w:t>
      </w:r>
      <w:r w:rsidRPr="00D96D3C">
        <w:rPr>
          <w:rFonts w:eastAsia="Calibri"/>
          <w:vertAlign w:val="subscript"/>
        </w:rPr>
        <w:t>18</w:t>
      </w:r>
      <w:r w:rsidRPr="00D96D3C">
        <w:rPr>
          <w:rFonts w:eastAsia="Calibri"/>
        </w:rPr>
        <w:t>O</w:t>
      </w:r>
      <w:r w:rsidRPr="00D96D3C">
        <w:rPr>
          <w:rFonts w:eastAsia="Calibri"/>
          <w:vertAlign w:val="subscript"/>
        </w:rPr>
        <w:t>2</w:t>
      </w:r>
      <w:r w:rsidRPr="00D96D3C">
        <w:rPr>
          <w:rFonts w:eastAsia="Calibri"/>
        </w:rPr>
        <w:t>N</w:t>
      </w:r>
      <w:r w:rsidRPr="00D96D3C">
        <w:rPr>
          <w:rFonts w:eastAsia="Calibri"/>
          <w:vertAlign w:val="subscript"/>
        </w:rPr>
        <w:t>4</w:t>
      </w:r>
      <w:r w:rsidRPr="00D96D3C">
        <w:rPr>
          <w:rFonts w:eastAsia="Calibri"/>
        </w:rPr>
        <w:t>SBr</w:t>
      </w:r>
      <w:r w:rsidRPr="00D96D3C">
        <w:rPr>
          <w:rFonts w:eastAsia="Calibri" w:cs="Times New Roman"/>
        </w:rPr>
        <w:t xml:space="preserve"> requires </w:t>
      </w:r>
      <w:r w:rsidRPr="00D96D3C">
        <w:t>421.03338</w:t>
      </w:r>
    </w:p>
    <w:p w:rsidR="00635806" w:rsidRDefault="00635806" w:rsidP="00635806">
      <w:pPr>
        <w:spacing w:line="360" w:lineRule="auto"/>
        <w:jc w:val="both"/>
        <w:rPr>
          <w:b/>
        </w:rPr>
      </w:pPr>
    </w:p>
    <w:p w:rsidR="00635806" w:rsidRPr="00D96D3C" w:rsidRDefault="00635806" w:rsidP="00635806">
      <w:pPr>
        <w:spacing w:line="360" w:lineRule="auto"/>
        <w:jc w:val="both"/>
        <w:rPr>
          <w:b/>
        </w:rPr>
      </w:pPr>
      <w:r w:rsidRPr="00D96D3C">
        <w:rPr>
          <w:b/>
        </w:rPr>
        <w:t>4-(3-(4-Bromophenyl)-5-phenethyl-1</w:t>
      </w:r>
      <w:r w:rsidRPr="00D96D3C">
        <w:rPr>
          <w:b/>
          <w:i/>
        </w:rPr>
        <w:t>H</w:t>
      </w:r>
      <w:r w:rsidRPr="00D96D3C">
        <w:rPr>
          <w:b/>
        </w:rPr>
        <w:t>-1,2,4-triaz</w:t>
      </w:r>
      <w:r>
        <w:rPr>
          <w:b/>
        </w:rPr>
        <w:t>ol-1-yl)benzenesulfonamide (TBS-556</w:t>
      </w:r>
      <w:r w:rsidRPr="00D96D3C">
        <w:rPr>
          <w:b/>
        </w:rPr>
        <w:t>)</w:t>
      </w:r>
    </w:p>
    <w:p w:rsidR="00635806" w:rsidRPr="00D96D3C" w:rsidRDefault="00F5216F" w:rsidP="00635806">
      <w:pPr>
        <w:spacing w:line="360" w:lineRule="auto"/>
        <w:jc w:val="both"/>
      </w:pPr>
      <w:r>
        <w:rPr>
          <w:noProof/>
          <w:lang w:val="en-US"/>
        </w:rPr>
        <w:drawing>
          <wp:inline distT="0" distB="0" distL="0" distR="0">
            <wp:extent cx="1950085" cy="1431925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0085" cy="143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806" w:rsidRPr="00D96D3C" w:rsidRDefault="00635806" w:rsidP="00635806">
      <w:pPr>
        <w:spacing w:line="360" w:lineRule="auto"/>
        <w:jc w:val="both"/>
      </w:pPr>
      <w:r w:rsidRPr="00D96D3C">
        <w:t>Oran</w:t>
      </w:r>
      <w:r w:rsidR="000268CC">
        <w:t>ge powder, 32 mg, 33%; Mp 184–</w:t>
      </w:r>
      <w:r w:rsidRPr="00D96D3C">
        <w:t>186 °C; ν</w:t>
      </w:r>
      <w:r w:rsidRPr="00D96D3C">
        <w:rPr>
          <w:vertAlign w:val="subscript"/>
        </w:rPr>
        <w:t>max</w:t>
      </w:r>
      <w:r w:rsidRPr="00D96D3C">
        <w:t xml:space="preserve"> (film/cm</w:t>
      </w:r>
      <w:r w:rsidRPr="00D96D3C">
        <w:rPr>
          <w:vertAlign w:val="superscript"/>
        </w:rPr>
        <w:t>-1</w:t>
      </w:r>
      <w:r w:rsidRPr="00D96D3C">
        <w:t xml:space="preserve">) 3282 (N-H), 3015 (C-H), 1495 (Ar), 1332 (S=O), 1159 (S=O); </w:t>
      </w:r>
      <w:r w:rsidRPr="00D96D3C">
        <w:rPr>
          <w:rFonts w:cstheme="minorHAnsi"/>
          <w:vertAlign w:val="superscript"/>
        </w:rPr>
        <w:t>1</w:t>
      </w:r>
      <w:r w:rsidRPr="00D96D3C">
        <w:rPr>
          <w:rFonts w:cstheme="minorHAnsi"/>
        </w:rPr>
        <w:t xml:space="preserve">H NMR (600 MHz, </w:t>
      </w:r>
      <w:r w:rsidRPr="00D96D3C">
        <w:t>DMSO-d</w:t>
      </w:r>
      <w:r w:rsidRPr="00D96D3C">
        <w:rPr>
          <w:vertAlign w:val="subscript"/>
        </w:rPr>
        <w:t>6</w:t>
      </w:r>
      <w:r w:rsidRPr="00D96D3C">
        <w:rPr>
          <w:rFonts w:cstheme="minorHAnsi"/>
        </w:rPr>
        <w:t xml:space="preserve">) </w:t>
      </w:r>
      <w:r w:rsidRPr="00D96D3C">
        <w:rPr>
          <w:rFonts w:cstheme="minorHAnsi"/>
          <w:i/>
        </w:rPr>
        <w:t>δ</w:t>
      </w:r>
      <w:r w:rsidRPr="00D96D3C">
        <w:rPr>
          <w:rFonts w:cstheme="minorHAnsi"/>
        </w:rPr>
        <w:t xml:space="preserve"> </w:t>
      </w:r>
      <w:r w:rsidRPr="00D96D3C">
        <w:rPr>
          <w:rFonts w:cs="Times New Roman"/>
        </w:rPr>
        <w:t xml:space="preserve"> 8.02 (2H, d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 xml:space="preserve">= 8.7, </w:t>
      </w:r>
      <w:r w:rsidRPr="00D96D3C">
        <w:rPr>
          <w:rFonts w:cstheme="minorHAnsi"/>
        </w:rPr>
        <w:t>2 × ArH</w:t>
      </w:r>
      <w:r w:rsidRPr="00D96D3C">
        <w:rPr>
          <w:rFonts w:cs="Times New Roman"/>
        </w:rPr>
        <w:t xml:space="preserve">), 7.98 (2H, d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>= 8.7,</w:t>
      </w:r>
      <w:r w:rsidRPr="00D96D3C">
        <w:rPr>
          <w:rFonts w:cstheme="minorHAnsi"/>
        </w:rPr>
        <w:t xml:space="preserve"> 2 × ArH</w:t>
      </w:r>
      <w:r w:rsidRPr="00D96D3C">
        <w:rPr>
          <w:rFonts w:cs="Times New Roman"/>
        </w:rPr>
        <w:t xml:space="preserve">), 7.74 (2H, d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 xml:space="preserve">= 8.5, </w:t>
      </w:r>
      <w:r w:rsidRPr="00D96D3C">
        <w:rPr>
          <w:rFonts w:cstheme="minorHAnsi"/>
        </w:rPr>
        <w:t>2 × ArH</w:t>
      </w:r>
      <w:r w:rsidRPr="00D96D3C">
        <w:rPr>
          <w:rFonts w:cs="Times New Roman"/>
        </w:rPr>
        <w:t xml:space="preserve">), 7.72 (2H, d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 xml:space="preserve">= 8.5, </w:t>
      </w:r>
      <w:r w:rsidRPr="00D96D3C">
        <w:rPr>
          <w:rFonts w:cstheme="minorHAnsi"/>
        </w:rPr>
        <w:t>2 × ArH</w:t>
      </w:r>
      <w:r w:rsidRPr="00D96D3C">
        <w:rPr>
          <w:rFonts w:cs="Times New Roman"/>
        </w:rPr>
        <w:t>), 7.56 (2H, s, NH</w:t>
      </w:r>
      <w:r w:rsidRPr="00D96D3C">
        <w:rPr>
          <w:rFonts w:cs="Times New Roman"/>
          <w:vertAlign w:val="subscript"/>
        </w:rPr>
        <w:t>2</w:t>
      </w:r>
      <w:r w:rsidRPr="00D96D3C">
        <w:rPr>
          <w:rFonts w:cs="Times New Roman"/>
        </w:rPr>
        <w:t>), 7.23 - 7.27 (2H, m,</w:t>
      </w:r>
      <w:r w:rsidRPr="00D96D3C">
        <w:rPr>
          <w:rFonts w:cstheme="minorHAnsi"/>
        </w:rPr>
        <w:t xml:space="preserve"> 2 × ArH</w:t>
      </w:r>
      <w:r w:rsidRPr="00D96D3C">
        <w:rPr>
          <w:rFonts w:cs="Times New Roman"/>
        </w:rPr>
        <w:t xml:space="preserve">), 7.16 - 7.20 (3H, m, </w:t>
      </w:r>
      <w:r w:rsidRPr="00D96D3C">
        <w:rPr>
          <w:rFonts w:cstheme="minorHAnsi"/>
        </w:rPr>
        <w:t>3 × ArH</w:t>
      </w:r>
      <w:r w:rsidRPr="00D96D3C">
        <w:rPr>
          <w:rFonts w:cs="Times New Roman"/>
        </w:rPr>
        <w:t xml:space="preserve">), 3.19 (2H, t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>= 7.8, C(N)CH</w:t>
      </w:r>
      <w:r w:rsidRPr="00D96D3C">
        <w:rPr>
          <w:rFonts w:cs="Times New Roman"/>
          <w:vertAlign w:val="subscript"/>
        </w:rPr>
        <w:t>2</w:t>
      </w:r>
      <w:r w:rsidRPr="00D96D3C">
        <w:rPr>
          <w:rFonts w:cs="Times New Roman"/>
        </w:rPr>
        <w:t xml:space="preserve">), 3.09 (2H, t, </w:t>
      </w:r>
      <w:r w:rsidRPr="00D96D3C">
        <w:rPr>
          <w:rFonts w:cs="Times New Roman"/>
          <w:i/>
          <w:iCs/>
        </w:rPr>
        <w:t xml:space="preserve">J </w:t>
      </w:r>
      <w:r w:rsidRPr="00D96D3C">
        <w:rPr>
          <w:rFonts w:cs="Times New Roman"/>
        </w:rPr>
        <w:t>= 7.8, PhCH</w:t>
      </w:r>
      <w:r w:rsidRPr="00D96D3C">
        <w:rPr>
          <w:rFonts w:cs="Times New Roman"/>
          <w:vertAlign w:val="subscript"/>
        </w:rPr>
        <w:t>2</w:t>
      </w:r>
      <w:r w:rsidRPr="00D96D3C">
        <w:rPr>
          <w:rFonts w:cs="Times New Roman"/>
        </w:rPr>
        <w:t xml:space="preserve">); </w:t>
      </w:r>
      <w:r w:rsidRPr="00D96D3C">
        <w:rPr>
          <w:rFonts w:cstheme="minorHAnsi"/>
          <w:vertAlign w:val="superscript"/>
        </w:rPr>
        <w:t>13</w:t>
      </w:r>
      <w:r w:rsidRPr="00D96D3C">
        <w:rPr>
          <w:rFonts w:cstheme="minorHAnsi"/>
        </w:rPr>
        <w:t xml:space="preserve">C NMR (150 MHz, </w:t>
      </w:r>
      <w:r w:rsidRPr="00D96D3C">
        <w:t>DMSO-d</w:t>
      </w:r>
      <w:r w:rsidRPr="00D96D3C">
        <w:rPr>
          <w:vertAlign w:val="subscript"/>
        </w:rPr>
        <w:t>6</w:t>
      </w:r>
      <w:r w:rsidRPr="00D96D3C">
        <w:rPr>
          <w:rFonts w:cstheme="minorHAnsi"/>
        </w:rPr>
        <w:t xml:space="preserve">) </w:t>
      </w:r>
      <w:r w:rsidRPr="00D96D3C">
        <w:rPr>
          <w:i/>
        </w:rPr>
        <w:t>δ</w:t>
      </w:r>
      <w:r w:rsidRPr="00D96D3C">
        <w:t xml:space="preserve"> 159.7, 156.8, 144.1, 140.3, 139.3, 132.0, 129.6, 128.44, 128.38, 128.0, 127.1, 126.3, 125.2, 122.9, 32.7, 28.2; LRMS: (CI): 483 (</w:t>
      </w:r>
      <w:r w:rsidRPr="00D96D3C">
        <w:rPr>
          <w:rFonts w:eastAsia="Calibri" w:cs="Times New Roman"/>
        </w:rPr>
        <w:t>[M+H]</w:t>
      </w:r>
      <w:r w:rsidRPr="00D96D3C">
        <w:rPr>
          <w:rFonts w:eastAsia="Calibri" w:cs="Times New Roman"/>
          <w:vertAlign w:val="superscript"/>
        </w:rPr>
        <w:t>+</w:t>
      </w:r>
      <w:r w:rsidRPr="00D96D3C">
        <w:rPr>
          <w:rFonts w:eastAsia="Calibri" w:cs="Times New Roman"/>
        </w:rPr>
        <w:t>, 100</w:t>
      </w:r>
      <w:r w:rsidRPr="00D96D3C">
        <w:t xml:space="preserve">), 111 (55); HRMS: Found (CI): </w:t>
      </w:r>
      <w:r w:rsidRPr="00D96D3C">
        <w:rPr>
          <w:rFonts w:eastAsia="Calibri" w:cs="Times New Roman"/>
        </w:rPr>
        <w:t>[M+H]</w:t>
      </w:r>
      <w:r w:rsidRPr="00D96D3C">
        <w:rPr>
          <w:rFonts w:eastAsia="Calibri" w:cs="Times New Roman"/>
          <w:vertAlign w:val="superscript"/>
        </w:rPr>
        <w:t xml:space="preserve">+ </w:t>
      </w:r>
      <w:r w:rsidRPr="00D96D3C">
        <w:t>483.047112</w:t>
      </w:r>
      <w:r w:rsidRPr="00D96D3C">
        <w:rPr>
          <w:rFonts w:eastAsia="Calibri" w:cs="Times New Roman"/>
        </w:rPr>
        <w:t xml:space="preserve">, </w:t>
      </w:r>
      <w:r w:rsidRPr="00D96D3C">
        <w:rPr>
          <w:rFonts w:eastAsia="Calibri"/>
        </w:rPr>
        <w:t>C</w:t>
      </w:r>
      <w:r w:rsidRPr="00D96D3C">
        <w:rPr>
          <w:rFonts w:eastAsia="Calibri"/>
          <w:vertAlign w:val="subscript"/>
        </w:rPr>
        <w:t>22</w:t>
      </w:r>
      <w:r w:rsidRPr="00D96D3C">
        <w:rPr>
          <w:rFonts w:eastAsia="Calibri"/>
        </w:rPr>
        <w:t>H</w:t>
      </w:r>
      <w:r w:rsidRPr="00D96D3C">
        <w:rPr>
          <w:rFonts w:eastAsia="Calibri"/>
          <w:vertAlign w:val="subscript"/>
        </w:rPr>
        <w:t>20</w:t>
      </w:r>
      <w:r w:rsidRPr="00D96D3C">
        <w:rPr>
          <w:rFonts w:eastAsia="Calibri"/>
        </w:rPr>
        <w:t>O</w:t>
      </w:r>
      <w:r w:rsidRPr="00D96D3C">
        <w:rPr>
          <w:rFonts w:eastAsia="Calibri"/>
          <w:vertAlign w:val="subscript"/>
        </w:rPr>
        <w:t>2</w:t>
      </w:r>
      <w:r w:rsidRPr="00D96D3C">
        <w:rPr>
          <w:rFonts w:eastAsia="Calibri"/>
        </w:rPr>
        <w:t>N</w:t>
      </w:r>
      <w:r w:rsidRPr="00D96D3C">
        <w:rPr>
          <w:rFonts w:eastAsia="Calibri"/>
          <w:vertAlign w:val="subscript"/>
        </w:rPr>
        <w:t>4</w:t>
      </w:r>
      <w:r w:rsidRPr="00D96D3C">
        <w:rPr>
          <w:rFonts w:eastAsia="Calibri"/>
        </w:rPr>
        <w:t xml:space="preserve">SBr </w:t>
      </w:r>
      <w:r w:rsidRPr="00D96D3C">
        <w:rPr>
          <w:rFonts w:eastAsia="Calibri" w:cs="Times New Roman"/>
        </w:rPr>
        <w:t xml:space="preserve">requires </w:t>
      </w:r>
      <w:r w:rsidRPr="00D96D3C">
        <w:t>483.04903</w:t>
      </w:r>
    </w:p>
    <w:p w:rsidR="009B7F34" w:rsidRDefault="009B7F34">
      <w:r>
        <w:br w:type="page"/>
      </w:r>
    </w:p>
    <w:p w:rsidR="00635806" w:rsidRPr="000268CC" w:rsidRDefault="000268CC" w:rsidP="00EF6882">
      <w:pPr>
        <w:spacing w:line="360" w:lineRule="auto"/>
        <w:jc w:val="both"/>
        <w:rPr>
          <w:b/>
        </w:rPr>
      </w:pPr>
      <w:r w:rsidRPr="000268CC">
        <w:rPr>
          <w:b/>
        </w:rPr>
        <w:lastRenderedPageBreak/>
        <w:t>References</w:t>
      </w:r>
    </w:p>
    <w:p w:rsidR="000B51B3" w:rsidRPr="000B51B3" w:rsidRDefault="000B51B3">
      <w:pPr>
        <w:pStyle w:val="NormalWeb"/>
        <w:ind w:left="640" w:hanging="640"/>
        <w:divId w:val="1510556949"/>
        <w:rPr>
          <w:rFonts w:ascii="Calibri" w:hAnsi="Calibri"/>
          <w:noProof/>
          <w:sz w:val="22"/>
        </w:rPr>
      </w:pPr>
      <w:r w:rsidRPr="000B51B3">
        <w:rPr>
          <w:rFonts w:ascii="Calibri" w:hAnsi="Calibri"/>
          <w:noProof/>
          <w:sz w:val="22"/>
        </w:rPr>
        <w:t xml:space="preserve">(1) </w:t>
      </w:r>
      <w:r w:rsidRPr="000B51B3">
        <w:rPr>
          <w:rFonts w:ascii="Calibri" w:hAnsi="Calibri"/>
          <w:noProof/>
          <w:sz w:val="22"/>
        </w:rPr>
        <w:tab/>
        <w:t xml:space="preserve">Gill, J. K.; Dhankher, P.; Sheppard, T. D.; Sher, E.; Millar, N. S. </w:t>
      </w:r>
      <w:r w:rsidRPr="000B51B3">
        <w:rPr>
          <w:rFonts w:ascii="Calibri" w:hAnsi="Calibri"/>
          <w:i/>
          <w:iCs/>
          <w:noProof/>
          <w:sz w:val="22"/>
        </w:rPr>
        <w:t>Mol. Pharmacol.</w:t>
      </w:r>
      <w:r w:rsidRPr="000B51B3">
        <w:rPr>
          <w:rFonts w:ascii="Calibri" w:hAnsi="Calibri"/>
          <w:noProof/>
          <w:sz w:val="22"/>
        </w:rPr>
        <w:t xml:space="preserve"> </w:t>
      </w:r>
      <w:r w:rsidRPr="000B51B3">
        <w:rPr>
          <w:rFonts w:ascii="Calibri" w:hAnsi="Calibri"/>
          <w:b/>
          <w:bCs/>
          <w:noProof/>
          <w:sz w:val="22"/>
        </w:rPr>
        <w:t>2012</w:t>
      </w:r>
      <w:r w:rsidRPr="000B51B3">
        <w:rPr>
          <w:rFonts w:ascii="Calibri" w:hAnsi="Calibri"/>
          <w:noProof/>
          <w:sz w:val="22"/>
        </w:rPr>
        <w:t xml:space="preserve">, </w:t>
      </w:r>
      <w:r w:rsidRPr="000B51B3">
        <w:rPr>
          <w:rFonts w:ascii="Calibri" w:hAnsi="Calibri"/>
          <w:i/>
          <w:iCs/>
          <w:noProof/>
          <w:sz w:val="22"/>
        </w:rPr>
        <w:t>81</w:t>
      </w:r>
      <w:r w:rsidRPr="000B51B3">
        <w:rPr>
          <w:rFonts w:ascii="Calibri" w:hAnsi="Calibri"/>
          <w:noProof/>
          <w:sz w:val="22"/>
        </w:rPr>
        <w:t>, 710–718.</w:t>
      </w:r>
    </w:p>
    <w:p w:rsidR="000B51B3" w:rsidRPr="000B51B3" w:rsidRDefault="000B51B3">
      <w:pPr>
        <w:pStyle w:val="NormalWeb"/>
        <w:ind w:left="640" w:hanging="640"/>
        <w:divId w:val="1510556949"/>
        <w:rPr>
          <w:rFonts w:ascii="Calibri" w:hAnsi="Calibri"/>
          <w:noProof/>
          <w:sz w:val="22"/>
        </w:rPr>
      </w:pPr>
      <w:r w:rsidRPr="000B51B3">
        <w:rPr>
          <w:rFonts w:ascii="Calibri" w:hAnsi="Calibri"/>
          <w:noProof/>
          <w:sz w:val="22"/>
        </w:rPr>
        <w:t xml:space="preserve">(2) </w:t>
      </w:r>
      <w:r w:rsidRPr="000B51B3">
        <w:rPr>
          <w:rFonts w:ascii="Calibri" w:hAnsi="Calibri"/>
          <w:noProof/>
          <w:sz w:val="22"/>
        </w:rPr>
        <w:tab/>
        <w:t xml:space="preserve">Faghih, R.; Gopalakrishnan, S. M.; Gronlien, J. H.; Malysz, J.; Briggs, C. A.; Wetterstrand, C.; Ween, H.; Curtis, M. P.; Sarris, K. A.; Gfesser, G. A.; El-kouhen, R.; Robb, H. M.; Radek, R. J.; Marsh, K. C.; Bunnelle, W. H.; Gopalakrishnan, M. </w:t>
      </w:r>
      <w:r w:rsidRPr="000B51B3">
        <w:rPr>
          <w:rFonts w:ascii="Calibri" w:hAnsi="Calibri"/>
          <w:i/>
          <w:iCs/>
          <w:noProof/>
          <w:sz w:val="22"/>
        </w:rPr>
        <w:t>In Vitro</w:t>
      </w:r>
      <w:r w:rsidRPr="000B51B3">
        <w:rPr>
          <w:rFonts w:ascii="Calibri" w:hAnsi="Calibri"/>
          <w:noProof/>
          <w:sz w:val="22"/>
        </w:rPr>
        <w:t xml:space="preserve"> </w:t>
      </w:r>
      <w:r w:rsidRPr="000B51B3">
        <w:rPr>
          <w:rFonts w:ascii="Calibri" w:hAnsi="Calibri"/>
          <w:b/>
          <w:bCs/>
          <w:noProof/>
          <w:sz w:val="22"/>
        </w:rPr>
        <w:t>2009</w:t>
      </w:r>
      <w:r w:rsidRPr="000B51B3">
        <w:rPr>
          <w:rFonts w:ascii="Calibri" w:hAnsi="Calibri"/>
          <w:noProof/>
          <w:sz w:val="22"/>
        </w:rPr>
        <w:t>, 3377–3384.</w:t>
      </w:r>
    </w:p>
    <w:p w:rsidR="000B51B3" w:rsidRPr="000B51B3" w:rsidRDefault="000B51B3">
      <w:pPr>
        <w:pStyle w:val="NormalWeb"/>
        <w:ind w:left="640" w:hanging="640"/>
        <w:divId w:val="1510556949"/>
        <w:rPr>
          <w:rFonts w:ascii="Calibri" w:hAnsi="Calibri"/>
          <w:noProof/>
          <w:sz w:val="22"/>
        </w:rPr>
      </w:pPr>
      <w:r w:rsidRPr="000B51B3">
        <w:rPr>
          <w:rFonts w:ascii="Calibri" w:hAnsi="Calibri"/>
          <w:noProof/>
          <w:sz w:val="22"/>
        </w:rPr>
        <w:t xml:space="preserve">(3) </w:t>
      </w:r>
      <w:r w:rsidRPr="000B51B3">
        <w:rPr>
          <w:rFonts w:ascii="Calibri" w:hAnsi="Calibri"/>
          <w:noProof/>
          <w:sz w:val="22"/>
        </w:rPr>
        <w:tab/>
        <w:t xml:space="preserve">Kornblum, N.; Brown, R. A. </w:t>
      </w:r>
      <w:r w:rsidRPr="000B51B3">
        <w:rPr>
          <w:rFonts w:ascii="Calibri" w:hAnsi="Calibri"/>
          <w:i/>
          <w:iCs/>
          <w:noProof/>
          <w:sz w:val="22"/>
        </w:rPr>
        <w:t>J. Am. Chem. Soc.</w:t>
      </w:r>
      <w:r w:rsidRPr="000B51B3">
        <w:rPr>
          <w:rFonts w:ascii="Calibri" w:hAnsi="Calibri"/>
          <w:noProof/>
          <w:sz w:val="22"/>
        </w:rPr>
        <w:t xml:space="preserve"> </w:t>
      </w:r>
      <w:r w:rsidRPr="000B51B3">
        <w:rPr>
          <w:rFonts w:ascii="Calibri" w:hAnsi="Calibri"/>
          <w:b/>
          <w:bCs/>
          <w:noProof/>
          <w:sz w:val="22"/>
        </w:rPr>
        <w:t>1964</w:t>
      </w:r>
      <w:r w:rsidRPr="000B51B3">
        <w:rPr>
          <w:rFonts w:ascii="Calibri" w:hAnsi="Calibri"/>
          <w:noProof/>
          <w:sz w:val="22"/>
        </w:rPr>
        <w:t xml:space="preserve">, </w:t>
      </w:r>
      <w:r w:rsidRPr="000B51B3">
        <w:rPr>
          <w:rFonts w:ascii="Calibri" w:hAnsi="Calibri"/>
          <w:i/>
          <w:iCs/>
          <w:noProof/>
          <w:sz w:val="22"/>
        </w:rPr>
        <w:t>86</w:t>
      </w:r>
      <w:r w:rsidRPr="000B51B3">
        <w:rPr>
          <w:rFonts w:ascii="Calibri" w:hAnsi="Calibri"/>
          <w:noProof/>
          <w:sz w:val="22"/>
        </w:rPr>
        <w:t>, 2681–2687.</w:t>
      </w:r>
    </w:p>
    <w:p w:rsidR="000B51B3" w:rsidRPr="000B51B3" w:rsidRDefault="000B51B3">
      <w:pPr>
        <w:pStyle w:val="NormalWeb"/>
        <w:ind w:left="640" w:hanging="640"/>
        <w:divId w:val="1510556949"/>
        <w:rPr>
          <w:rFonts w:ascii="Calibri" w:hAnsi="Calibri"/>
          <w:noProof/>
          <w:sz w:val="22"/>
        </w:rPr>
      </w:pPr>
      <w:r w:rsidRPr="000B51B3">
        <w:rPr>
          <w:rFonts w:ascii="Calibri" w:hAnsi="Calibri"/>
          <w:noProof/>
          <w:sz w:val="22"/>
        </w:rPr>
        <w:t xml:space="preserve">(4) </w:t>
      </w:r>
      <w:r w:rsidRPr="000B51B3">
        <w:rPr>
          <w:rFonts w:ascii="Calibri" w:hAnsi="Calibri"/>
          <w:noProof/>
          <w:sz w:val="22"/>
        </w:rPr>
        <w:tab/>
        <w:t xml:space="preserve">Avramenko, G. V; Bezulglaya, Z. V; Stepanov, B. I.; Sheban, G. V. </w:t>
      </w:r>
      <w:r w:rsidRPr="000B51B3">
        <w:rPr>
          <w:rFonts w:ascii="Calibri" w:hAnsi="Calibri"/>
          <w:i/>
          <w:iCs/>
          <w:noProof/>
          <w:sz w:val="22"/>
        </w:rPr>
        <w:t>J. Gen. Chem. USSR</w:t>
      </w:r>
      <w:r w:rsidRPr="000B51B3">
        <w:rPr>
          <w:rFonts w:ascii="Calibri" w:hAnsi="Calibri"/>
          <w:noProof/>
          <w:sz w:val="22"/>
        </w:rPr>
        <w:t xml:space="preserve"> </w:t>
      </w:r>
      <w:r w:rsidRPr="000B51B3">
        <w:rPr>
          <w:rFonts w:ascii="Calibri" w:hAnsi="Calibri"/>
          <w:b/>
          <w:bCs/>
          <w:noProof/>
          <w:sz w:val="22"/>
        </w:rPr>
        <w:t>1990</w:t>
      </w:r>
      <w:r w:rsidRPr="000B51B3">
        <w:rPr>
          <w:rFonts w:ascii="Calibri" w:hAnsi="Calibri"/>
          <w:noProof/>
          <w:sz w:val="22"/>
        </w:rPr>
        <w:t xml:space="preserve">, </w:t>
      </w:r>
      <w:r w:rsidRPr="000B51B3">
        <w:rPr>
          <w:rFonts w:ascii="Calibri" w:hAnsi="Calibri"/>
          <w:i/>
          <w:iCs/>
          <w:noProof/>
          <w:sz w:val="22"/>
        </w:rPr>
        <w:t>60</w:t>
      </w:r>
      <w:r w:rsidRPr="000B51B3">
        <w:rPr>
          <w:rFonts w:ascii="Calibri" w:hAnsi="Calibri"/>
          <w:noProof/>
          <w:sz w:val="22"/>
        </w:rPr>
        <w:t>, 364.</w:t>
      </w:r>
    </w:p>
    <w:p w:rsidR="000B51B3" w:rsidRPr="000B51B3" w:rsidRDefault="000B51B3">
      <w:pPr>
        <w:pStyle w:val="NormalWeb"/>
        <w:ind w:left="640" w:hanging="640"/>
        <w:divId w:val="1510556949"/>
        <w:rPr>
          <w:rFonts w:ascii="Calibri" w:hAnsi="Calibri"/>
          <w:noProof/>
          <w:sz w:val="22"/>
        </w:rPr>
      </w:pPr>
      <w:r w:rsidRPr="000B51B3">
        <w:rPr>
          <w:rFonts w:ascii="Calibri" w:hAnsi="Calibri"/>
          <w:noProof/>
          <w:sz w:val="22"/>
        </w:rPr>
        <w:t xml:space="preserve">(5) </w:t>
      </w:r>
      <w:r w:rsidRPr="000B51B3">
        <w:rPr>
          <w:rFonts w:ascii="Calibri" w:hAnsi="Calibri"/>
          <w:noProof/>
          <w:sz w:val="22"/>
        </w:rPr>
        <w:tab/>
        <w:t xml:space="preserve">El Kaim, L.; Gizzi, M.; Grimaud, L. </w:t>
      </w:r>
      <w:r w:rsidRPr="000B51B3">
        <w:rPr>
          <w:rFonts w:ascii="Calibri" w:hAnsi="Calibri"/>
          <w:i/>
          <w:iCs/>
          <w:noProof/>
          <w:sz w:val="22"/>
        </w:rPr>
        <w:t>Synlett</w:t>
      </w:r>
      <w:r w:rsidRPr="000B51B3">
        <w:rPr>
          <w:rFonts w:ascii="Calibri" w:hAnsi="Calibri"/>
          <w:noProof/>
          <w:sz w:val="22"/>
        </w:rPr>
        <w:t xml:space="preserve"> </w:t>
      </w:r>
      <w:r w:rsidRPr="000B51B3">
        <w:rPr>
          <w:rFonts w:ascii="Calibri" w:hAnsi="Calibri"/>
          <w:b/>
          <w:bCs/>
          <w:noProof/>
          <w:sz w:val="22"/>
        </w:rPr>
        <w:t>2010</w:t>
      </w:r>
      <w:r w:rsidR="00525548">
        <w:rPr>
          <w:rFonts w:ascii="Calibri" w:hAnsi="Calibri"/>
          <w:noProof/>
          <w:sz w:val="22"/>
        </w:rPr>
        <w:t>,</w:t>
      </w:r>
      <w:r w:rsidRPr="000B51B3">
        <w:rPr>
          <w:rFonts w:ascii="Calibri" w:hAnsi="Calibri"/>
          <w:noProof/>
          <w:sz w:val="22"/>
        </w:rPr>
        <w:t xml:space="preserve"> 1771–1774. </w:t>
      </w:r>
    </w:p>
    <w:p w:rsidR="00EF6882" w:rsidRPr="00D96D3C" w:rsidRDefault="00EF6882" w:rsidP="000B51B3">
      <w:pPr>
        <w:pStyle w:val="NormalWeb"/>
        <w:ind w:left="640" w:hanging="640"/>
        <w:divId w:val="282079584"/>
      </w:pPr>
    </w:p>
    <w:p w:rsidR="00716EC2" w:rsidRDefault="00716EC2"/>
    <w:sectPr w:rsidR="00716EC2" w:rsidSect="00716EC2">
      <w:footerReference w:type="even" r:id="rId18"/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216F" w:rsidRDefault="00F5216F" w:rsidP="00F5216F">
      <w:pPr>
        <w:spacing w:after="0" w:line="240" w:lineRule="auto"/>
      </w:pPr>
      <w:r>
        <w:separator/>
      </w:r>
    </w:p>
  </w:endnote>
  <w:endnote w:type="continuationSeparator" w:id="0">
    <w:p w:rsidR="00F5216F" w:rsidRDefault="00F5216F" w:rsidP="00F52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16F" w:rsidRDefault="00F5216F" w:rsidP="006220F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5216F" w:rsidRDefault="00F5216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16F" w:rsidRDefault="00F5216F" w:rsidP="006220F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F5216F" w:rsidRDefault="00F5216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216F" w:rsidRDefault="00F5216F" w:rsidP="00F5216F">
      <w:pPr>
        <w:spacing w:after="0" w:line="240" w:lineRule="auto"/>
      </w:pPr>
      <w:r>
        <w:separator/>
      </w:r>
    </w:p>
  </w:footnote>
  <w:footnote w:type="continuationSeparator" w:id="0">
    <w:p w:rsidR="00F5216F" w:rsidRDefault="00F5216F" w:rsidP="00F521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882"/>
    <w:rsid w:val="00001584"/>
    <w:rsid w:val="000038A5"/>
    <w:rsid w:val="0000512D"/>
    <w:rsid w:val="0000520F"/>
    <w:rsid w:val="00005CD9"/>
    <w:rsid w:val="0001036F"/>
    <w:rsid w:val="00010AA2"/>
    <w:rsid w:val="000111D9"/>
    <w:rsid w:val="00016FF4"/>
    <w:rsid w:val="00017FA2"/>
    <w:rsid w:val="00020583"/>
    <w:rsid w:val="00023C92"/>
    <w:rsid w:val="00023F5C"/>
    <w:rsid w:val="000243E8"/>
    <w:rsid w:val="00024B12"/>
    <w:rsid w:val="000268CC"/>
    <w:rsid w:val="00030996"/>
    <w:rsid w:val="00030FCE"/>
    <w:rsid w:val="00031BFF"/>
    <w:rsid w:val="00033FEE"/>
    <w:rsid w:val="000366D6"/>
    <w:rsid w:val="000401F4"/>
    <w:rsid w:val="00043D76"/>
    <w:rsid w:val="000517A3"/>
    <w:rsid w:val="000522FE"/>
    <w:rsid w:val="000532CD"/>
    <w:rsid w:val="000574D0"/>
    <w:rsid w:val="00062371"/>
    <w:rsid w:val="00062843"/>
    <w:rsid w:val="0006501B"/>
    <w:rsid w:val="00066723"/>
    <w:rsid w:val="00066BF7"/>
    <w:rsid w:val="00066EC9"/>
    <w:rsid w:val="000700F5"/>
    <w:rsid w:val="00072761"/>
    <w:rsid w:val="00073DD4"/>
    <w:rsid w:val="00074ED3"/>
    <w:rsid w:val="000776EC"/>
    <w:rsid w:val="00081088"/>
    <w:rsid w:val="0008246C"/>
    <w:rsid w:val="00090802"/>
    <w:rsid w:val="0009614F"/>
    <w:rsid w:val="000A11D0"/>
    <w:rsid w:val="000A5E0F"/>
    <w:rsid w:val="000A7ADE"/>
    <w:rsid w:val="000B018C"/>
    <w:rsid w:val="000B4D20"/>
    <w:rsid w:val="000B51B3"/>
    <w:rsid w:val="000B619C"/>
    <w:rsid w:val="000B6436"/>
    <w:rsid w:val="000B66DA"/>
    <w:rsid w:val="000C4764"/>
    <w:rsid w:val="000C757C"/>
    <w:rsid w:val="000C76B2"/>
    <w:rsid w:val="000C7D12"/>
    <w:rsid w:val="000D0420"/>
    <w:rsid w:val="000D0AC3"/>
    <w:rsid w:val="000D1D9D"/>
    <w:rsid w:val="000D6E21"/>
    <w:rsid w:val="000E18CA"/>
    <w:rsid w:val="000E2628"/>
    <w:rsid w:val="000E2C40"/>
    <w:rsid w:val="000E34B7"/>
    <w:rsid w:val="000E4A02"/>
    <w:rsid w:val="000F07D1"/>
    <w:rsid w:val="000F0D3A"/>
    <w:rsid w:val="000F0F08"/>
    <w:rsid w:val="000F14FB"/>
    <w:rsid w:val="000F56D3"/>
    <w:rsid w:val="000F6648"/>
    <w:rsid w:val="000F7B72"/>
    <w:rsid w:val="0010061C"/>
    <w:rsid w:val="0010392B"/>
    <w:rsid w:val="0010549E"/>
    <w:rsid w:val="00106EEC"/>
    <w:rsid w:val="001133D9"/>
    <w:rsid w:val="00116536"/>
    <w:rsid w:val="00120C55"/>
    <w:rsid w:val="00121733"/>
    <w:rsid w:val="00122003"/>
    <w:rsid w:val="001245FF"/>
    <w:rsid w:val="0012485E"/>
    <w:rsid w:val="0013056F"/>
    <w:rsid w:val="001371E8"/>
    <w:rsid w:val="00137AD4"/>
    <w:rsid w:val="00141EB7"/>
    <w:rsid w:val="00147251"/>
    <w:rsid w:val="00147866"/>
    <w:rsid w:val="00147FB7"/>
    <w:rsid w:val="001558EA"/>
    <w:rsid w:val="00156E40"/>
    <w:rsid w:val="00162171"/>
    <w:rsid w:val="0016508C"/>
    <w:rsid w:val="00170887"/>
    <w:rsid w:val="00172EDF"/>
    <w:rsid w:val="00182402"/>
    <w:rsid w:val="00182A2E"/>
    <w:rsid w:val="001900F4"/>
    <w:rsid w:val="00190CB9"/>
    <w:rsid w:val="0019321D"/>
    <w:rsid w:val="001948A1"/>
    <w:rsid w:val="001A1836"/>
    <w:rsid w:val="001A196F"/>
    <w:rsid w:val="001A4A98"/>
    <w:rsid w:val="001B6919"/>
    <w:rsid w:val="001C2F7C"/>
    <w:rsid w:val="001C50FA"/>
    <w:rsid w:val="001C5244"/>
    <w:rsid w:val="001C5253"/>
    <w:rsid w:val="001C5E07"/>
    <w:rsid w:val="001C6A74"/>
    <w:rsid w:val="001D1166"/>
    <w:rsid w:val="001D1DB4"/>
    <w:rsid w:val="001D23CB"/>
    <w:rsid w:val="001D39B4"/>
    <w:rsid w:val="001D4D39"/>
    <w:rsid w:val="001D79D3"/>
    <w:rsid w:val="001E3BAD"/>
    <w:rsid w:val="001E3EA1"/>
    <w:rsid w:val="001E5C64"/>
    <w:rsid w:val="001F1D1A"/>
    <w:rsid w:val="001F1F18"/>
    <w:rsid w:val="001F46C4"/>
    <w:rsid w:val="001F5394"/>
    <w:rsid w:val="001F6F1A"/>
    <w:rsid w:val="00204CBB"/>
    <w:rsid w:val="0020631F"/>
    <w:rsid w:val="00211D2D"/>
    <w:rsid w:val="00226EE0"/>
    <w:rsid w:val="00231793"/>
    <w:rsid w:val="002346EA"/>
    <w:rsid w:val="002350D6"/>
    <w:rsid w:val="00243400"/>
    <w:rsid w:val="00244276"/>
    <w:rsid w:val="00246E28"/>
    <w:rsid w:val="00247B35"/>
    <w:rsid w:val="002560F4"/>
    <w:rsid w:val="00256FD1"/>
    <w:rsid w:val="00264AA7"/>
    <w:rsid w:val="00265E13"/>
    <w:rsid w:val="00267AED"/>
    <w:rsid w:val="00271D2A"/>
    <w:rsid w:val="00281C58"/>
    <w:rsid w:val="002847A8"/>
    <w:rsid w:val="0028701C"/>
    <w:rsid w:val="00290603"/>
    <w:rsid w:val="00291A4D"/>
    <w:rsid w:val="00293158"/>
    <w:rsid w:val="00293608"/>
    <w:rsid w:val="00295024"/>
    <w:rsid w:val="00296A1F"/>
    <w:rsid w:val="00297430"/>
    <w:rsid w:val="002A0B5E"/>
    <w:rsid w:val="002A1083"/>
    <w:rsid w:val="002A664C"/>
    <w:rsid w:val="002B34C0"/>
    <w:rsid w:val="002B797E"/>
    <w:rsid w:val="002C0EE3"/>
    <w:rsid w:val="002C12EB"/>
    <w:rsid w:val="002C3CDE"/>
    <w:rsid w:val="002C657A"/>
    <w:rsid w:val="002C7594"/>
    <w:rsid w:val="002C769F"/>
    <w:rsid w:val="002D1F27"/>
    <w:rsid w:val="002D4EC6"/>
    <w:rsid w:val="002D5D23"/>
    <w:rsid w:val="002D6C62"/>
    <w:rsid w:val="002D7383"/>
    <w:rsid w:val="002E247B"/>
    <w:rsid w:val="002E3E0C"/>
    <w:rsid w:val="002E4A32"/>
    <w:rsid w:val="002E62A7"/>
    <w:rsid w:val="002E7713"/>
    <w:rsid w:val="002F74BF"/>
    <w:rsid w:val="00305B8F"/>
    <w:rsid w:val="00310A49"/>
    <w:rsid w:val="00312004"/>
    <w:rsid w:val="0031640C"/>
    <w:rsid w:val="00325BA7"/>
    <w:rsid w:val="00327499"/>
    <w:rsid w:val="00331EA8"/>
    <w:rsid w:val="0033241F"/>
    <w:rsid w:val="003336FE"/>
    <w:rsid w:val="00336274"/>
    <w:rsid w:val="00336D86"/>
    <w:rsid w:val="00337706"/>
    <w:rsid w:val="00337B98"/>
    <w:rsid w:val="00337F18"/>
    <w:rsid w:val="0034289C"/>
    <w:rsid w:val="003471CD"/>
    <w:rsid w:val="003501C5"/>
    <w:rsid w:val="00351D96"/>
    <w:rsid w:val="003521EE"/>
    <w:rsid w:val="003547BF"/>
    <w:rsid w:val="003575B8"/>
    <w:rsid w:val="003577E9"/>
    <w:rsid w:val="00360D6A"/>
    <w:rsid w:val="00363235"/>
    <w:rsid w:val="00363B4C"/>
    <w:rsid w:val="003666D2"/>
    <w:rsid w:val="00370EB8"/>
    <w:rsid w:val="00374E66"/>
    <w:rsid w:val="00381751"/>
    <w:rsid w:val="003846A0"/>
    <w:rsid w:val="0038724A"/>
    <w:rsid w:val="00390B1F"/>
    <w:rsid w:val="003926C9"/>
    <w:rsid w:val="00395542"/>
    <w:rsid w:val="00397F80"/>
    <w:rsid w:val="003A161C"/>
    <w:rsid w:val="003A4895"/>
    <w:rsid w:val="003C07B4"/>
    <w:rsid w:val="003C2C0F"/>
    <w:rsid w:val="003C3B93"/>
    <w:rsid w:val="003D3484"/>
    <w:rsid w:val="003D3620"/>
    <w:rsid w:val="003D45CD"/>
    <w:rsid w:val="003D620D"/>
    <w:rsid w:val="003E22DA"/>
    <w:rsid w:val="003E538C"/>
    <w:rsid w:val="003F0133"/>
    <w:rsid w:val="003F608B"/>
    <w:rsid w:val="00401C57"/>
    <w:rsid w:val="004043CF"/>
    <w:rsid w:val="00405F17"/>
    <w:rsid w:val="00410C76"/>
    <w:rsid w:val="00413292"/>
    <w:rsid w:val="00416C1F"/>
    <w:rsid w:val="004223DE"/>
    <w:rsid w:val="00423301"/>
    <w:rsid w:val="00426DB8"/>
    <w:rsid w:val="00427422"/>
    <w:rsid w:val="00427F9C"/>
    <w:rsid w:val="00431F48"/>
    <w:rsid w:val="00436864"/>
    <w:rsid w:val="00441B64"/>
    <w:rsid w:val="0044293F"/>
    <w:rsid w:val="0044326E"/>
    <w:rsid w:val="00444CD8"/>
    <w:rsid w:val="00446676"/>
    <w:rsid w:val="00446AA8"/>
    <w:rsid w:val="004527D8"/>
    <w:rsid w:val="00452EC5"/>
    <w:rsid w:val="00453305"/>
    <w:rsid w:val="0045450E"/>
    <w:rsid w:val="00457CC6"/>
    <w:rsid w:val="00465D45"/>
    <w:rsid w:val="004661D1"/>
    <w:rsid w:val="00470572"/>
    <w:rsid w:val="00470EA9"/>
    <w:rsid w:val="004721E5"/>
    <w:rsid w:val="00477513"/>
    <w:rsid w:val="00477813"/>
    <w:rsid w:val="004778D1"/>
    <w:rsid w:val="004800A2"/>
    <w:rsid w:val="00480F9A"/>
    <w:rsid w:val="004833A5"/>
    <w:rsid w:val="00486D51"/>
    <w:rsid w:val="00490DE8"/>
    <w:rsid w:val="00493003"/>
    <w:rsid w:val="0049303E"/>
    <w:rsid w:val="0049423C"/>
    <w:rsid w:val="004966EB"/>
    <w:rsid w:val="00497DAC"/>
    <w:rsid w:val="004A070D"/>
    <w:rsid w:val="004A6721"/>
    <w:rsid w:val="004A7926"/>
    <w:rsid w:val="004B1CF6"/>
    <w:rsid w:val="004B303F"/>
    <w:rsid w:val="004B3639"/>
    <w:rsid w:val="004C4422"/>
    <w:rsid w:val="004C7683"/>
    <w:rsid w:val="004D317B"/>
    <w:rsid w:val="004D7ED3"/>
    <w:rsid w:val="004E159D"/>
    <w:rsid w:val="004E2538"/>
    <w:rsid w:val="004E2D7C"/>
    <w:rsid w:val="004E3A3E"/>
    <w:rsid w:val="004E635A"/>
    <w:rsid w:val="004E64F4"/>
    <w:rsid w:val="004E7909"/>
    <w:rsid w:val="004F5CD6"/>
    <w:rsid w:val="004F7DC7"/>
    <w:rsid w:val="00501730"/>
    <w:rsid w:val="00504EBB"/>
    <w:rsid w:val="00504FAC"/>
    <w:rsid w:val="0050577A"/>
    <w:rsid w:val="005070BC"/>
    <w:rsid w:val="005109BD"/>
    <w:rsid w:val="00514394"/>
    <w:rsid w:val="00520FA5"/>
    <w:rsid w:val="0052100F"/>
    <w:rsid w:val="00523049"/>
    <w:rsid w:val="005251D3"/>
    <w:rsid w:val="00525548"/>
    <w:rsid w:val="00526BC4"/>
    <w:rsid w:val="00527BC0"/>
    <w:rsid w:val="0053103A"/>
    <w:rsid w:val="005332D2"/>
    <w:rsid w:val="00536E19"/>
    <w:rsid w:val="00536EB1"/>
    <w:rsid w:val="0054017A"/>
    <w:rsid w:val="0054593C"/>
    <w:rsid w:val="0055029E"/>
    <w:rsid w:val="00551C2D"/>
    <w:rsid w:val="00552379"/>
    <w:rsid w:val="00553879"/>
    <w:rsid w:val="00553BBE"/>
    <w:rsid w:val="00554EA3"/>
    <w:rsid w:val="00555683"/>
    <w:rsid w:val="00555730"/>
    <w:rsid w:val="005559B9"/>
    <w:rsid w:val="00557809"/>
    <w:rsid w:val="0056315D"/>
    <w:rsid w:val="00564AAC"/>
    <w:rsid w:val="00564F04"/>
    <w:rsid w:val="005652B6"/>
    <w:rsid w:val="00571A32"/>
    <w:rsid w:val="00571CE9"/>
    <w:rsid w:val="00572366"/>
    <w:rsid w:val="00572D48"/>
    <w:rsid w:val="00577719"/>
    <w:rsid w:val="00585771"/>
    <w:rsid w:val="0058587A"/>
    <w:rsid w:val="0058656D"/>
    <w:rsid w:val="00586740"/>
    <w:rsid w:val="005A2063"/>
    <w:rsid w:val="005A272D"/>
    <w:rsid w:val="005A293B"/>
    <w:rsid w:val="005A62CB"/>
    <w:rsid w:val="005A655B"/>
    <w:rsid w:val="005A7EC6"/>
    <w:rsid w:val="005B6650"/>
    <w:rsid w:val="005C074F"/>
    <w:rsid w:val="005C37FB"/>
    <w:rsid w:val="005C4981"/>
    <w:rsid w:val="005C4B3F"/>
    <w:rsid w:val="005C4FE0"/>
    <w:rsid w:val="005C7983"/>
    <w:rsid w:val="005D0AD2"/>
    <w:rsid w:val="005D0E4B"/>
    <w:rsid w:val="005D3D71"/>
    <w:rsid w:val="005E452D"/>
    <w:rsid w:val="006044A6"/>
    <w:rsid w:val="0061149D"/>
    <w:rsid w:val="00612CAA"/>
    <w:rsid w:val="0062037B"/>
    <w:rsid w:val="00620AEF"/>
    <w:rsid w:val="00633D82"/>
    <w:rsid w:val="00635806"/>
    <w:rsid w:val="00641062"/>
    <w:rsid w:val="00646F1D"/>
    <w:rsid w:val="00647531"/>
    <w:rsid w:val="0065010D"/>
    <w:rsid w:val="006506D5"/>
    <w:rsid w:val="00652DD7"/>
    <w:rsid w:val="006540BD"/>
    <w:rsid w:val="006651BB"/>
    <w:rsid w:val="00665449"/>
    <w:rsid w:val="006704C5"/>
    <w:rsid w:val="006715B4"/>
    <w:rsid w:val="00673AED"/>
    <w:rsid w:val="0067431C"/>
    <w:rsid w:val="0068319A"/>
    <w:rsid w:val="0068495B"/>
    <w:rsid w:val="00685BC4"/>
    <w:rsid w:val="00685E16"/>
    <w:rsid w:val="006862EB"/>
    <w:rsid w:val="00690C49"/>
    <w:rsid w:val="00692A3C"/>
    <w:rsid w:val="0069446F"/>
    <w:rsid w:val="006955E0"/>
    <w:rsid w:val="00697A40"/>
    <w:rsid w:val="00697D85"/>
    <w:rsid w:val="006A0130"/>
    <w:rsid w:val="006A081E"/>
    <w:rsid w:val="006A085B"/>
    <w:rsid w:val="006A2A87"/>
    <w:rsid w:val="006A63B3"/>
    <w:rsid w:val="006A707F"/>
    <w:rsid w:val="006A7892"/>
    <w:rsid w:val="006B07BD"/>
    <w:rsid w:val="006B0AA0"/>
    <w:rsid w:val="006B16C9"/>
    <w:rsid w:val="006B3B19"/>
    <w:rsid w:val="006B4F63"/>
    <w:rsid w:val="006B6993"/>
    <w:rsid w:val="006B70DD"/>
    <w:rsid w:val="006C300C"/>
    <w:rsid w:val="006C5ACA"/>
    <w:rsid w:val="006D093B"/>
    <w:rsid w:val="006D199C"/>
    <w:rsid w:val="006D2058"/>
    <w:rsid w:val="006D2565"/>
    <w:rsid w:val="006D2913"/>
    <w:rsid w:val="006D4479"/>
    <w:rsid w:val="006D52D3"/>
    <w:rsid w:val="006D5C03"/>
    <w:rsid w:val="006D7F61"/>
    <w:rsid w:val="006E19F1"/>
    <w:rsid w:val="006E1C8F"/>
    <w:rsid w:val="006E1FF0"/>
    <w:rsid w:val="006E43C6"/>
    <w:rsid w:val="006F1124"/>
    <w:rsid w:val="006F39CD"/>
    <w:rsid w:val="006F6D17"/>
    <w:rsid w:val="006F7799"/>
    <w:rsid w:val="007013D7"/>
    <w:rsid w:val="00701722"/>
    <w:rsid w:val="0070216D"/>
    <w:rsid w:val="00702F0D"/>
    <w:rsid w:val="00704664"/>
    <w:rsid w:val="007067D8"/>
    <w:rsid w:val="00710CBC"/>
    <w:rsid w:val="0071156B"/>
    <w:rsid w:val="00716EC2"/>
    <w:rsid w:val="00721637"/>
    <w:rsid w:val="00726291"/>
    <w:rsid w:val="0072681A"/>
    <w:rsid w:val="0073177E"/>
    <w:rsid w:val="00733C2A"/>
    <w:rsid w:val="00734420"/>
    <w:rsid w:val="0073593E"/>
    <w:rsid w:val="0074072E"/>
    <w:rsid w:val="00740B89"/>
    <w:rsid w:val="00740E12"/>
    <w:rsid w:val="007456F5"/>
    <w:rsid w:val="00746B9F"/>
    <w:rsid w:val="007509BD"/>
    <w:rsid w:val="0075375A"/>
    <w:rsid w:val="0076462B"/>
    <w:rsid w:val="00764721"/>
    <w:rsid w:val="00766623"/>
    <w:rsid w:val="007710EA"/>
    <w:rsid w:val="00774DA6"/>
    <w:rsid w:val="00780843"/>
    <w:rsid w:val="00781DFF"/>
    <w:rsid w:val="0078408B"/>
    <w:rsid w:val="00784362"/>
    <w:rsid w:val="00793962"/>
    <w:rsid w:val="00795816"/>
    <w:rsid w:val="007A1A7D"/>
    <w:rsid w:val="007A5819"/>
    <w:rsid w:val="007A6F27"/>
    <w:rsid w:val="007B2113"/>
    <w:rsid w:val="007B21E7"/>
    <w:rsid w:val="007B4D82"/>
    <w:rsid w:val="007B6175"/>
    <w:rsid w:val="007B73AA"/>
    <w:rsid w:val="007B761A"/>
    <w:rsid w:val="007B7843"/>
    <w:rsid w:val="007B7C1F"/>
    <w:rsid w:val="007C4D12"/>
    <w:rsid w:val="007C516C"/>
    <w:rsid w:val="007D3785"/>
    <w:rsid w:val="007E1B02"/>
    <w:rsid w:val="007E1E4D"/>
    <w:rsid w:val="007E63A6"/>
    <w:rsid w:val="007E6C72"/>
    <w:rsid w:val="007E775C"/>
    <w:rsid w:val="007F3E29"/>
    <w:rsid w:val="00800633"/>
    <w:rsid w:val="008019A1"/>
    <w:rsid w:val="00802ADA"/>
    <w:rsid w:val="00802C22"/>
    <w:rsid w:val="00806373"/>
    <w:rsid w:val="00806981"/>
    <w:rsid w:val="0080752E"/>
    <w:rsid w:val="00811A71"/>
    <w:rsid w:val="00826FE8"/>
    <w:rsid w:val="00831754"/>
    <w:rsid w:val="008337E3"/>
    <w:rsid w:val="00834581"/>
    <w:rsid w:val="008361F0"/>
    <w:rsid w:val="00840CD1"/>
    <w:rsid w:val="00851208"/>
    <w:rsid w:val="008521F9"/>
    <w:rsid w:val="00854268"/>
    <w:rsid w:val="008556CC"/>
    <w:rsid w:val="00860CE4"/>
    <w:rsid w:val="00861461"/>
    <w:rsid w:val="0086199D"/>
    <w:rsid w:val="0086537E"/>
    <w:rsid w:val="00865A3E"/>
    <w:rsid w:val="00865BD1"/>
    <w:rsid w:val="00865D38"/>
    <w:rsid w:val="008676A4"/>
    <w:rsid w:val="00867EB5"/>
    <w:rsid w:val="00871830"/>
    <w:rsid w:val="008724A6"/>
    <w:rsid w:val="00875E7C"/>
    <w:rsid w:val="008765E0"/>
    <w:rsid w:val="00876C45"/>
    <w:rsid w:val="008774BF"/>
    <w:rsid w:val="00877893"/>
    <w:rsid w:val="008779C2"/>
    <w:rsid w:val="008822EC"/>
    <w:rsid w:val="00883D35"/>
    <w:rsid w:val="008862BA"/>
    <w:rsid w:val="00891F3D"/>
    <w:rsid w:val="00893D01"/>
    <w:rsid w:val="00894312"/>
    <w:rsid w:val="008A0D0A"/>
    <w:rsid w:val="008A1A14"/>
    <w:rsid w:val="008A1B11"/>
    <w:rsid w:val="008A2AFD"/>
    <w:rsid w:val="008A48E0"/>
    <w:rsid w:val="008A6CCC"/>
    <w:rsid w:val="008B298E"/>
    <w:rsid w:val="008B4E53"/>
    <w:rsid w:val="008B5A04"/>
    <w:rsid w:val="008B6CA6"/>
    <w:rsid w:val="008C1751"/>
    <w:rsid w:val="008C339F"/>
    <w:rsid w:val="008C5B90"/>
    <w:rsid w:val="008C6503"/>
    <w:rsid w:val="008D0FFB"/>
    <w:rsid w:val="008D16DF"/>
    <w:rsid w:val="008D251D"/>
    <w:rsid w:val="008D3766"/>
    <w:rsid w:val="008D4F8C"/>
    <w:rsid w:val="008D68F0"/>
    <w:rsid w:val="008D6DBE"/>
    <w:rsid w:val="008E1A67"/>
    <w:rsid w:val="008E4274"/>
    <w:rsid w:val="008E7BE4"/>
    <w:rsid w:val="008F06CE"/>
    <w:rsid w:val="008F3384"/>
    <w:rsid w:val="008F3B48"/>
    <w:rsid w:val="008F5116"/>
    <w:rsid w:val="008F55C8"/>
    <w:rsid w:val="0090244B"/>
    <w:rsid w:val="00903A22"/>
    <w:rsid w:val="0090523E"/>
    <w:rsid w:val="00907E62"/>
    <w:rsid w:val="00910BF9"/>
    <w:rsid w:val="00912AB5"/>
    <w:rsid w:val="00914008"/>
    <w:rsid w:val="00916A8B"/>
    <w:rsid w:val="009229E6"/>
    <w:rsid w:val="009237C2"/>
    <w:rsid w:val="009243FE"/>
    <w:rsid w:val="00927419"/>
    <w:rsid w:val="00934F5F"/>
    <w:rsid w:val="00935265"/>
    <w:rsid w:val="00936979"/>
    <w:rsid w:val="0094340F"/>
    <w:rsid w:val="0094385E"/>
    <w:rsid w:val="0094469C"/>
    <w:rsid w:val="009451C8"/>
    <w:rsid w:val="00946FAC"/>
    <w:rsid w:val="0095570D"/>
    <w:rsid w:val="00956011"/>
    <w:rsid w:val="00960830"/>
    <w:rsid w:val="009613A1"/>
    <w:rsid w:val="00961F4B"/>
    <w:rsid w:val="009622AB"/>
    <w:rsid w:val="00963DE3"/>
    <w:rsid w:val="009642AB"/>
    <w:rsid w:val="009652AA"/>
    <w:rsid w:val="009673D0"/>
    <w:rsid w:val="00970685"/>
    <w:rsid w:val="00970953"/>
    <w:rsid w:val="009729C9"/>
    <w:rsid w:val="00973502"/>
    <w:rsid w:val="009750F3"/>
    <w:rsid w:val="009803A9"/>
    <w:rsid w:val="00981435"/>
    <w:rsid w:val="00981598"/>
    <w:rsid w:val="00986355"/>
    <w:rsid w:val="00997CD9"/>
    <w:rsid w:val="009A33F3"/>
    <w:rsid w:val="009A47D5"/>
    <w:rsid w:val="009A6067"/>
    <w:rsid w:val="009A6875"/>
    <w:rsid w:val="009A6925"/>
    <w:rsid w:val="009A70A7"/>
    <w:rsid w:val="009B09C7"/>
    <w:rsid w:val="009B1DCB"/>
    <w:rsid w:val="009B2ED1"/>
    <w:rsid w:val="009B3A52"/>
    <w:rsid w:val="009B7F34"/>
    <w:rsid w:val="009C2041"/>
    <w:rsid w:val="009C213B"/>
    <w:rsid w:val="009C7D35"/>
    <w:rsid w:val="009D1FE7"/>
    <w:rsid w:val="009D284E"/>
    <w:rsid w:val="009D79A8"/>
    <w:rsid w:val="009E4660"/>
    <w:rsid w:val="009E5021"/>
    <w:rsid w:val="009E6519"/>
    <w:rsid w:val="009E6A92"/>
    <w:rsid w:val="009F0012"/>
    <w:rsid w:val="009F10E1"/>
    <w:rsid w:val="009F1AB3"/>
    <w:rsid w:val="009F1E5D"/>
    <w:rsid w:val="009F448C"/>
    <w:rsid w:val="00A01978"/>
    <w:rsid w:val="00A06319"/>
    <w:rsid w:val="00A103FA"/>
    <w:rsid w:val="00A1078F"/>
    <w:rsid w:val="00A1347A"/>
    <w:rsid w:val="00A13BD6"/>
    <w:rsid w:val="00A17CA5"/>
    <w:rsid w:val="00A21162"/>
    <w:rsid w:val="00A235EE"/>
    <w:rsid w:val="00A23D89"/>
    <w:rsid w:val="00A26114"/>
    <w:rsid w:val="00A26810"/>
    <w:rsid w:val="00A26FE9"/>
    <w:rsid w:val="00A30573"/>
    <w:rsid w:val="00A33B0D"/>
    <w:rsid w:val="00A36D5B"/>
    <w:rsid w:val="00A40E8F"/>
    <w:rsid w:val="00A43F0D"/>
    <w:rsid w:val="00A47666"/>
    <w:rsid w:val="00A51AAA"/>
    <w:rsid w:val="00A53704"/>
    <w:rsid w:val="00A62026"/>
    <w:rsid w:val="00A6202E"/>
    <w:rsid w:val="00A62097"/>
    <w:rsid w:val="00A642F4"/>
    <w:rsid w:val="00A655FA"/>
    <w:rsid w:val="00A65763"/>
    <w:rsid w:val="00A66E32"/>
    <w:rsid w:val="00A70813"/>
    <w:rsid w:val="00A72C95"/>
    <w:rsid w:val="00A80F51"/>
    <w:rsid w:val="00A82ECD"/>
    <w:rsid w:val="00A83579"/>
    <w:rsid w:val="00A85448"/>
    <w:rsid w:val="00A9414C"/>
    <w:rsid w:val="00A94272"/>
    <w:rsid w:val="00A94470"/>
    <w:rsid w:val="00A97C06"/>
    <w:rsid w:val="00AA08F2"/>
    <w:rsid w:val="00AA3D91"/>
    <w:rsid w:val="00AA42BF"/>
    <w:rsid w:val="00AA5A66"/>
    <w:rsid w:val="00AA71CD"/>
    <w:rsid w:val="00AA7BDC"/>
    <w:rsid w:val="00AB43DE"/>
    <w:rsid w:val="00AB4E7C"/>
    <w:rsid w:val="00AB609C"/>
    <w:rsid w:val="00AB62B4"/>
    <w:rsid w:val="00AB6E59"/>
    <w:rsid w:val="00AB72FC"/>
    <w:rsid w:val="00AC027A"/>
    <w:rsid w:val="00AC3279"/>
    <w:rsid w:val="00AC38AB"/>
    <w:rsid w:val="00AD1D91"/>
    <w:rsid w:val="00AD3081"/>
    <w:rsid w:val="00AD34C8"/>
    <w:rsid w:val="00AD5595"/>
    <w:rsid w:val="00AD6651"/>
    <w:rsid w:val="00AD7A21"/>
    <w:rsid w:val="00AE0AD6"/>
    <w:rsid w:val="00AE101C"/>
    <w:rsid w:val="00AE4FBD"/>
    <w:rsid w:val="00AF15A6"/>
    <w:rsid w:val="00AF1BCC"/>
    <w:rsid w:val="00AF2C9C"/>
    <w:rsid w:val="00AF31C5"/>
    <w:rsid w:val="00AF56FB"/>
    <w:rsid w:val="00B01796"/>
    <w:rsid w:val="00B01C45"/>
    <w:rsid w:val="00B01C92"/>
    <w:rsid w:val="00B039B7"/>
    <w:rsid w:val="00B20112"/>
    <w:rsid w:val="00B21AD3"/>
    <w:rsid w:val="00B225E9"/>
    <w:rsid w:val="00B2298B"/>
    <w:rsid w:val="00B24026"/>
    <w:rsid w:val="00B24E36"/>
    <w:rsid w:val="00B25BD2"/>
    <w:rsid w:val="00B31B32"/>
    <w:rsid w:val="00B37AEF"/>
    <w:rsid w:val="00B405E5"/>
    <w:rsid w:val="00B41804"/>
    <w:rsid w:val="00B467B2"/>
    <w:rsid w:val="00B53D02"/>
    <w:rsid w:val="00B54F86"/>
    <w:rsid w:val="00B559DB"/>
    <w:rsid w:val="00B55EAB"/>
    <w:rsid w:val="00B61283"/>
    <w:rsid w:val="00B6187A"/>
    <w:rsid w:val="00B65A32"/>
    <w:rsid w:val="00B6736D"/>
    <w:rsid w:val="00B678B8"/>
    <w:rsid w:val="00B71C40"/>
    <w:rsid w:val="00B73274"/>
    <w:rsid w:val="00B737F0"/>
    <w:rsid w:val="00B73D61"/>
    <w:rsid w:val="00B817F9"/>
    <w:rsid w:val="00B82B01"/>
    <w:rsid w:val="00B848E7"/>
    <w:rsid w:val="00B850AD"/>
    <w:rsid w:val="00B87863"/>
    <w:rsid w:val="00B904D9"/>
    <w:rsid w:val="00B92689"/>
    <w:rsid w:val="00B93975"/>
    <w:rsid w:val="00B94096"/>
    <w:rsid w:val="00B97F58"/>
    <w:rsid w:val="00BA0ECA"/>
    <w:rsid w:val="00BA26FF"/>
    <w:rsid w:val="00BB1ECC"/>
    <w:rsid w:val="00BC60A9"/>
    <w:rsid w:val="00BC6D00"/>
    <w:rsid w:val="00BC7CAA"/>
    <w:rsid w:val="00BD687D"/>
    <w:rsid w:val="00BD6E2B"/>
    <w:rsid w:val="00BE4D2E"/>
    <w:rsid w:val="00BF4CED"/>
    <w:rsid w:val="00BF5086"/>
    <w:rsid w:val="00BF50A2"/>
    <w:rsid w:val="00BF5D5D"/>
    <w:rsid w:val="00BF7B50"/>
    <w:rsid w:val="00C0081B"/>
    <w:rsid w:val="00C02105"/>
    <w:rsid w:val="00C02FD7"/>
    <w:rsid w:val="00C03D2F"/>
    <w:rsid w:val="00C065D2"/>
    <w:rsid w:val="00C06CF5"/>
    <w:rsid w:val="00C07AD3"/>
    <w:rsid w:val="00C13429"/>
    <w:rsid w:val="00C14F8F"/>
    <w:rsid w:val="00C15885"/>
    <w:rsid w:val="00C1729A"/>
    <w:rsid w:val="00C3104B"/>
    <w:rsid w:val="00C32A46"/>
    <w:rsid w:val="00C35731"/>
    <w:rsid w:val="00C403C9"/>
    <w:rsid w:val="00C40B4E"/>
    <w:rsid w:val="00C43A6B"/>
    <w:rsid w:val="00C5132F"/>
    <w:rsid w:val="00C53B3A"/>
    <w:rsid w:val="00C56145"/>
    <w:rsid w:val="00C573DB"/>
    <w:rsid w:val="00C60609"/>
    <w:rsid w:val="00C6215E"/>
    <w:rsid w:val="00C640B8"/>
    <w:rsid w:val="00C754D5"/>
    <w:rsid w:val="00C76181"/>
    <w:rsid w:val="00C76ED2"/>
    <w:rsid w:val="00C83E0C"/>
    <w:rsid w:val="00C874AE"/>
    <w:rsid w:val="00C93DFF"/>
    <w:rsid w:val="00C94A26"/>
    <w:rsid w:val="00C95AA2"/>
    <w:rsid w:val="00C96DFD"/>
    <w:rsid w:val="00CA08D9"/>
    <w:rsid w:val="00CA1846"/>
    <w:rsid w:val="00CA2BC9"/>
    <w:rsid w:val="00CA6393"/>
    <w:rsid w:val="00CB1814"/>
    <w:rsid w:val="00CB4270"/>
    <w:rsid w:val="00CB6C41"/>
    <w:rsid w:val="00CB7C9F"/>
    <w:rsid w:val="00CC393F"/>
    <w:rsid w:val="00CC40AF"/>
    <w:rsid w:val="00CC52A5"/>
    <w:rsid w:val="00CC546B"/>
    <w:rsid w:val="00CC68AF"/>
    <w:rsid w:val="00CC7577"/>
    <w:rsid w:val="00CC75F7"/>
    <w:rsid w:val="00CD1178"/>
    <w:rsid w:val="00CD25D8"/>
    <w:rsid w:val="00CD333E"/>
    <w:rsid w:val="00CD6AF8"/>
    <w:rsid w:val="00CE6EB7"/>
    <w:rsid w:val="00CF19C8"/>
    <w:rsid w:val="00CF4367"/>
    <w:rsid w:val="00CF48D8"/>
    <w:rsid w:val="00CF5811"/>
    <w:rsid w:val="00CF6E70"/>
    <w:rsid w:val="00CF733B"/>
    <w:rsid w:val="00CF7A80"/>
    <w:rsid w:val="00D00E4E"/>
    <w:rsid w:val="00D028B1"/>
    <w:rsid w:val="00D04A73"/>
    <w:rsid w:val="00D110FF"/>
    <w:rsid w:val="00D12F62"/>
    <w:rsid w:val="00D25CB2"/>
    <w:rsid w:val="00D311A6"/>
    <w:rsid w:val="00D36D8D"/>
    <w:rsid w:val="00D37AAB"/>
    <w:rsid w:val="00D40A53"/>
    <w:rsid w:val="00D46CE1"/>
    <w:rsid w:val="00D47248"/>
    <w:rsid w:val="00D47A26"/>
    <w:rsid w:val="00D50438"/>
    <w:rsid w:val="00D51C25"/>
    <w:rsid w:val="00D52C89"/>
    <w:rsid w:val="00D52DE3"/>
    <w:rsid w:val="00D53A0C"/>
    <w:rsid w:val="00D57808"/>
    <w:rsid w:val="00D6253C"/>
    <w:rsid w:val="00D62590"/>
    <w:rsid w:val="00D62E5C"/>
    <w:rsid w:val="00D63C8A"/>
    <w:rsid w:val="00D64C2B"/>
    <w:rsid w:val="00D64D29"/>
    <w:rsid w:val="00D67113"/>
    <w:rsid w:val="00D67657"/>
    <w:rsid w:val="00D70A65"/>
    <w:rsid w:val="00D73C7A"/>
    <w:rsid w:val="00D81163"/>
    <w:rsid w:val="00D81C3E"/>
    <w:rsid w:val="00D91E6D"/>
    <w:rsid w:val="00D9432F"/>
    <w:rsid w:val="00D95244"/>
    <w:rsid w:val="00DA0B56"/>
    <w:rsid w:val="00DA2128"/>
    <w:rsid w:val="00DA5EE6"/>
    <w:rsid w:val="00DA702C"/>
    <w:rsid w:val="00DB0E41"/>
    <w:rsid w:val="00DB1471"/>
    <w:rsid w:val="00DB1AED"/>
    <w:rsid w:val="00DB3717"/>
    <w:rsid w:val="00DB391C"/>
    <w:rsid w:val="00DB5DBC"/>
    <w:rsid w:val="00DB7054"/>
    <w:rsid w:val="00DC075D"/>
    <w:rsid w:val="00DC0D12"/>
    <w:rsid w:val="00DC4D57"/>
    <w:rsid w:val="00DC55C0"/>
    <w:rsid w:val="00DD55D4"/>
    <w:rsid w:val="00DE03F5"/>
    <w:rsid w:val="00DE4368"/>
    <w:rsid w:val="00DE63D8"/>
    <w:rsid w:val="00DE647C"/>
    <w:rsid w:val="00DE7DB1"/>
    <w:rsid w:val="00DF1745"/>
    <w:rsid w:val="00E066EE"/>
    <w:rsid w:val="00E133BE"/>
    <w:rsid w:val="00E15739"/>
    <w:rsid w:val="00E16016"/>
    <w:rsid w:val="00E200D8"/>
    <w:rsid w:val="00E27E64"/>
    <w:rsid w:val="00E3725F"/>
    <w:rsid w:val="00E41D40"/>
    <w:rsid w:val="00E43836"/>
    <w:rsid w:val="00E43F4E"/>
    <w:rsid w:val="00E44150"/>
    <w:rsid w:val="00E51D40"/>
    <w:rsid w:val="00E5347A"/>
    <w:rsid w:val="00E5436E"/>
    <w:rsid w:val="00E54DB2"/>
    <w:rsid w:val="00E54EB7"/>
    <w:rsid w:val="00E557A9"/>
    <w:rsid w:val="00E60EA2"/>
    <w:rsid w:val="00E62E89"/>
    <w:rsid w:val="00E65A56"/>
    <w:rsid w:val="00E660FD"/>
    <w:rsid w:val="00E6639B"/>
    <w:rsid w:val="00E7314C"/>
    <w:rsid w:val="00E741AB"/>
    <w:rsid w:val="00E81EBB"/>
    <w:rsid w:val="00E82E15"/>
    <w:rsid w:val="00E83589"/>
    <w:rsid w:val="00E842AA"/>
    <w:rsid w:val="00E84B21"/>
    <w:rsid w:val="00E85D85"/>
    <w:rsid w:val="00E91467"/>
    <w:rsid w:val="00E91A73"/>
    <w:rsid w:val="00E94A3D"/>
    <w:rsid w:val="00E964F3"/>
    <w:rsid w:val="00E96810"/>
    <w:rsid w:val="00EA0EE1"/>
    <w:rsid w:val="00EA38FF"/>
    <w:rsid w:val="00EA532C"/>
    <w:rsid w:val="00EA5E79"/>
    <w:rsid w:val="00EB31A8"/>
    <w:rsid w:val="00EB5DF4"/>
    <w:rsid w:val="00EC16F5"/>
    <w:rsid w:val="00EC275D"/>
    <w:rsid w:val="00EC2AD5"/>
    <w:rsid w:val="00EC3102"/>
    <w:rsid w:val="00EC43E2"/>
    <w:rsid w:val="00EC51F2"/>
    <w:rsid w:val="00EE1357"/>
    <w:rsid w:val="00EE2CF3"/>
    <w:rsid w:val="00EE40C1"/>
    <w:rsid w:val="00EE4744"/>
    <w:rsid w:val="00EE5DDE"/>
    <w:rsid w:val="00EE6B82"/>
    <w:rsid w:val="00EE6EFD"/>
    <w:rsid w:val="00EF23AF"/>
    <w:rsid w:val="00EF4477"/>
    <w:rsid w:val="00EF6882"/>
    <w:rsid w:val="00F01425"/>
    <w:rsid w:val="00F1143B"/>
    <w:rsid w:val="00F211A2"/>
    <w:rsid w:val="00F23BB0"/>
    <w:rsid w:val="00F24CF4"/>
    <w:rsid w:val="00F24D04"/>
    <w:rsid w:val="00F26CA1"/>
    <w:rsid w:val="00F26FC6"/>
    <w:rsid w:val="00F30B7B"/>
    <w:rsid w:val="00F34C20"/>
    <w:rsid w:val="00F34FE8"/>
    <w:rsid w:val="00F4010E"/>
    <w:rsid w:val="00F5216F"/>
    <w:rsid w:val="00F54A99"/>
    <w:rsid w:val="00F56B0A"/>
    <w:rsid w:val="00F57AF7"/>
    <w:rsid w:val="00F61DAD"/>
    <w:rsid w:val="00F664FF"/>
    <w:rsid w:val="00F677ED"/>
    <w:rsid w:val="00F74C59"/>
    <w:rsid w:val="00F76742"/>
    <w:rsid w:val="00F778BD"/>
    <w:rsid w:val="00F83D8E"/>
    <w:rsid w:val="00F851B9"/>
    <w:rsid w:val="00F85A2A"/>
    <w:rsid w:val="00F866D1"/>
    <w:rsid w:val="00F909AE"/>
    <w:rsid w:val="00F91A0F"/>
    <w:rsid w:val="00F927BB"/>
    <w:rsid w:val="00F94F5A"/>
    <w:rsid w:val="00FA0B5C"/>
    <w:rsid w:val="00FB01EE"/>
    <w:rsid w:val="00FB5CAC"/>
    <w:rsid w:val="00FB7962"/>
    <w:rsid w:val="00FC1349"/>
    <w:rsid w:val="00FC3217"/>
    <w:rsid w:val="00FC332C"/>
    <w:rsid w:val="00FC472D"/>
    <w:rsid w:val="00FC4CE5"/>
    <w:rsid w:val="00FC6A13"/>
    <w:rsid w:val="00FE0BE6"/>
    <w:rsid w:val="00FE2B58"/>
    <w:rsid w:val="00FE3588"/>
    <w:rsid w:val="00FE79FD"/>
    <w:rsid w:val="00FF16B5"/>
    <w:rsid w:val="00FF25B6"/>
    <w:rsid w:val="00FF3E60"/>
    <w:rsid w:val="00FF570B"/>
    <w:rsid w:val="00FF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68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90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8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802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521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16F"/>
  </w:style>
  <w:style w:type="character" w:styleId="PageNumber">
    <w:name w:val="page number"/>
    <w:basedOn w:val="DefaultParagraphFont"/>
    <w:uiPriority w:val="99"/>
    <w:semiHidden/>
    <w:unhideWhenUsed/>
    <w:rsid w:val="00F5216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68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90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8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802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521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16F"/>
  </w:style>
  <w:style w:type="character" w:styleId="PageNumber">
    <w:name w:val="page number"/>
    <w:basedOn w:val="DefaultParagraphFont"/>
    <w:uiPriority w:val="99"/>
    <w:semiHidden/>
    <w:unhideWhenUsed/>
    <w:rsid w:val="00F52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8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7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55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3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1.bin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2.emf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image" Target="media/image7.emf"/><Relationship Id="rId16" Type="http://schemas.openxmlformats.org/officeDocument/2006/relationships/image" Target="media/image8.emf"/><Relationship Id="rId17" Type="http://schemas.openxmlformats.org/officeDocument/2006/relationships/image" Target="media/image9.emf"/><Relationship Id="rId18" Type="http://schemas.openxmlformats.org/officeDocument/2006/relationships/footer" Target="footer1.xml"/><Relationship Id="rId19" Type="http://schemas.openxmlformats.org/officeDocument/2006/relationships/footer" Target="footer2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3A287A-DD20-1D4C-BDCA-0E6283200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15</Words>
  <Characters>6362</Characters>
  <Application>Microsoft Macintosh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ryl</dc:creator>
  <cp:lastModifiedBy>Neil Millar</cp:lastModifiedBy>
  <cp:revision>2</cp:revision>
  <dcterms:created xsi:type="dcterms:W3CDTF">2014-12-19T10:19:00Z</dcterms:created>
  <dcterms:modified xsi:type="dcterms:W3CDTF">2014-12-19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uccajmd@live.ucl.ac.uk@www.mendeley.com</vt:lpwstr>
  </property>
  <property fmtid="{D5CDD505-2E9C-101B-9397-08002B2CF9AE}" pid="4" name="Mendeley Citation Style_1">
    <vt:lpwstr>http://www.zotero.org/styles/acs-catalysis</vt:lpwstr>
  </property>
  <property fmtid="{D5CDD505-2E9C-101B-9397-08002B2CF9AE}" pid="5" name="Mendeley Recent Style Id 0_1">
    <vt:lpwstr>http://www.zotero.org/styles/acs-catalysis</vt:lpwstr>
  </property>
  <property fmtid="{D5CDD505-2E9C-101B-9397-08002B2CF9AE}" pid="6" name="Mendeley Recent Style Name 0_1">
    <vt:lpwstr>ACS Catalysi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